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779AD" w14:textId="30A550A3" w:rsidR="004D0ACC" w:rsidRPr="004D0ACC" w:rsidRDefault="004D0ACC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Revisiting the critical weight hypothesis for regulation of pubertal timing in boys, Maria Bygdell, Online supplementary material</w:t>
      </w:r>
    </w:p>
    <w:p w14:paraId="073441B8" w14:textId="77777777" w:rsidR="004D0ACC" w:rsidRDefault="004D0ACC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0ACA3765" w14:textId="77777777" w:rsidR="0015720C" w:rsidRDefault="0015720C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61545BCD" w14:textId="77777777" w:rsidR="0015720C" w:rsidRDefault="0015720C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65551448" w14:textId="0ABBCA81" w:rsidR="00C628C1" w:rsidRDefault="00C52DD9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Online</w:t>
      </w:r>
      <w:r w:rsidR="00FB2922">
        <w:rPr>
          <w:rFonts w:ascii="Times New Roman" w:hAnsi="Times New Roman" w:cs="Times New Roman"/>
          <w:b/>
          <w:sz w:val="36"/>
          <w:szCs w:val="36"/>
          <w:lang w:val="en-US"/>
        </w:rPr>
        <w:t xml:space="preserve"> supp</w:t>
      </w:r>
      <w:r w:rsidR="00AD1504">
        <w:rPr>
          <w:rFonts w:ascii="Times New Roman" w:hAnsi="Times New Roman" w:cs="Times New Roman"/>
          <w:b/>
          <w:sz w:val="36"/>
          <w:szCs w:val="36"/>
          <w:lang w:val="en-US"/>
        </w:rPr>
        <w:t>lementary</w:t>
      </w:r>
      <w:r w:rsidR="00172463" w:rsidRPr="00172463">
        <w:rPr>
          <w:rFonts w:ascii="Times New Roman" w:hAnsi="Times New Roman" w:cs="Times New Roman"/>
          <w:b/>
          <w:sz w:val="36"/>
          <w:szCs w:val="36"/>
          <w:lang w:val="en-US"/>
        </w:rPr>
        <w:t xml:space="preserve"> material</w:t>
      </w:r>
    </w:p>
    <w:p w14:paraId="0BF7F9E8" w14:textId="77777777" w:rsidR="0060735D" w:rsidRDefault="0060735D">
      <w:pPr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433AF466" w14:textId="77777777" w:rsidR="0060735D" w:rsidRPr="002E5ABD" w:rsidRDefault="0060735D" w:rsidP="0060735D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E5ABD">
        <w:rPr>
          <w:rFonts w:ascii="Times New Roman" w:hAnsi="Times New Roman" w:cs="Times New Roman"/>
          <w:b/>
          <w:sz w:val="28"/>
          <w:szCs w:val="28"/>
          <w:lang w:val="en-GB"/>
        </w:rPr>
        <w:t>Revisiting the critical weight hypothesis for regulation of pubertal timing in boys</w:t>
      </w:r>
    </w:p>
    <w:p w14:paraId="47BED2F5" w14:textId="77777777" w:rsidR="0060735D" w:rsidRPr="002E5ABD" w:rsidRDefault="0060735D" w:rsidP="0060735D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EAFDC0A" w14:textId="77777777" w:rsidR="0060735D" w:rsidRPr="002E5ABD" w:rsidRDefault="0060735D" w:rsidP="0060735D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B996012" w14:textId="2BAB474F" w:rsidR="0060735D" w:rsidRPr="00C75FE9" w:rsidRDefault="0060735D" w:rsidP="0060735D">
      <w:pPr>
        <w:rPr>
          <w:rFonts w:ascii="Times New Roman" w:hAnsi="Times New Roman" w:cs="Times New Roman"/>
        </w:rPr>
      </w:pPr>
      <w:r w:rsidRPr="00C75FE9">
        <w:rPr>
          <w:rFonts w:ascii="Times New Roman" w:hAnsi="Times New Roman" w:cs="Times New Roman"/>
        </w:rPr>
        <w:t xml:space="preserve">Maria Bygdell, Jenny M Kindblom, </w:t>
      </w:r>
      <w:r w:rsidR="00CF7ABE">
        <w:rPr>
          <w:rFonts w:ascii="Times New Roman" w:hAnsi="Times New Roman" w:cs="Times New Roman"/>
        </w:rPr>
        <w:t>John-Olov Jansson,</w:t>
      </w:r>
      <w:r w:rsidRPr="00C75FE9">
        <w:rPr>
          <w:rFonts w:ascii="Times New Roman" w:hAnsi="Times New Roman" w:cs="Times New Roman"/>
        </w:rPr>
        <w:t xml:space="preserve"> Claes Ohlsson </w:t>
      </w:r>
    </w:p>
    <w:p w14:paraId="060776DF" w14:textId="77777777" w:rsidR="0060735D" w:rsidRPr="0060735D" w:rsidRDefault="0060735D" w:rsidP="0060735D">
      <w:pPr>
        <w:rPr>
          <w:rFonts w:ascii="Times New Roman" w:hAnsi="Times New Roman" w:cs="Times New Roman"/>
        </w:rPr>
      </w:pPr>
    </w:p>
    <w:p w14:paraId="676804CD" w14:textId="77777777" w:rsidR="0060735D" w:rsidRPr="0060735D" w:rsidRDefault="0060735D">
      <w:pPr>
        <w:rPr>
          <w:rFonts w:ascii="Times New Roman" w:hAnsi="Times New Roman" w:cs="Times New Roman"/>
          <w:b/>
          <w:sz w:val="36"/>
          <w:szCs w:val="36"/>
        </w:rPr>
      </w:pPr>
      <w:r w:rsidRPr="0060735D"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1C8D2ABB" w14:textId="77777777" w:rsidR="0060735D" w:rsidRPr="0060735D" w:rsidRDefault="0060735D">
      <w:pPr>
        <w:rPr>
          <w:rFonts w:ascii="Times New Roman" w:hAnsi="Times New Roman" w:cs="Times New Roman"/>
          <w:b/>
          <w:sz w:val="36"/>
          <w:szCs w:val="36"/>
        </w:rPr>
      </w:pPr>
    </w:p>
    <w:p w14:paraId="6EACFDE1" w14:textId="77777777" w:rsidR="00172463" w:rsidRPr="0060735D" w:rsidRDefault="00172463">
      <w:pPr>
        <w:rPr>
          <w:rFonts w:ascii="Times New Roman" w:hAnsi="Times New Roman" w:cs="Times New Roman"/>
        </w:rPr>
      </w:pPr>
    </w:p>
    <w:p w14:paraId="7D94988C" w14:textId="77777777" w:rsidR="00172463" w:rsidRPr="00B51BB9" w:rsidRDefault="00172463" w:rsidP="0017246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51BB9">
        <w:rPr>
          <w:rFonts w:ascii="Times New Roman" w:hAnsi="Times New Roman" w:cs="Times New Roman"/>
          <w:b/>
          <w:sz w:val="28"/>
          <w:szCs w:val="28"/>
          <w:lang w:val="en-US"/>
        </w:rPr>
        <w:t>Supplementary Tables</w:t>
      </w:r>
    </w:p>
    <w:p w14:paraId="22EC04BB" w14:textId="77777777" w:rsidR="00703FEA" w:rsidRDefault="00703FEA" w:rsidP="002A2A55">
      <w:pPr>
        <w:rPr>
          <w:rFonts w:ascii="Times New Roman" w:hAnsi="Times New Roman" w:cs="Times New Roman"/>
          <w:b/>
          <w:highlight w:val="yellow"/>
          <w:lang w:val="en-GB"/>
        </w:rPr>
      </w:pPr>
    </w:p>
    <w:p w14:paraId="537E4FF3" w14:textId="6671478B" w:rsidR="00703FEA" w:rsidRPr="00BE715D" w:rsidRDefault="00FB2922" w:rsidP="00703F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>Supplementa</w:t>
      </w:r>
      <w:r w:rsidR="00AD1504">
        <w:rPr>
          <w:rFonts w:ascii="Times New Roman" w:hAnsi="Times New Roman" w:cs="Times New Roman"/>
          <w:b/>
          <w:lang w:val="en-GB"/>
        </w:rPr>
        <w:t>ry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703FEA">
        <w:rPr>
          <w:rFonts w:ascii="Times New Roman" w:hAnsi="Times New Roman" w:cs="Times New Roman"/>
          <w:b/>
          <w:lang w:val="en-GB"/>
        </w:rPr>
        <w:t>T</w:t>
      </w:r>
      <w:r w:rsidR="00703FEA">
        <w:rPr>
          <w:rFonts w:ascii="Times New Roman" w:hAnsi="Times New Roman" w:cs="Times New Roman"/>
          <w:b/>
          <w:lang w:val="en-US"/>
        </w:rPr>
        <w:t>able 1.</w:t>
      </w:r>
      <w:r w:rsidR="00703FEA" w:rsidRPr="00BE715D">
        <w:rPr>
          <w:rFonts w:ascii="Times New Roman" w:hAnsi="Times New Roman" w:cs="Times New Roman"/>
          <w:b/>
          <w:lang w:val="en-US"/>
        </w:rPr>
        <w:t xml:space="preserve"> Associations for weight at 8 years of age with age at PHV</w:t>
      </w:r>
      <w:r w:rsidR="00703FEA">
        <w:rPr>
          <w:rFonts w:ascii="Times New Roman" w:hAnsi="Times New Roman" w:cs="Times New Roman"/>
          <w:b/>
          <w:lang w:val="en-US"/>
        </w:rPr>
        <w:t xml:space="preserve"> stratified according to a weight below or above 40.</w:t>
      </w:r>
      <w:r w:rsidR="00324461">
        <w:rPr>
          <w:rFonts w:ascii="Times New Roman" w:hAnsi="Times New Roman" w:cs="Times New Roman"/>
          <w:b/>
          <w:lang w:val="en-US"/>
        </w:rPr>
        <w:t>9</w:t>
      </w:r>
      <w:r w:rsidR="00703FEA">
        <w:rPr>
          <w:rFonts w:ascii="Times New Roman" w:hAnsi="Times New Roman" w:cs="Times New Roman"/>
          <w:b/>
          <w:lang w:val="en-US"/>
        </w:rPr>
        <w:t xml:space="preserve"> kg at 8 years of age.</w:t>
      </w:r>
    </w:p>
    <w:p w14:paraId="2FCE0B33" w14:textId="77777777" w:rsidR="00703FEA" w:rsidRPr="00C157B9" w:rsidRDefault="00703FEA" w:rsidP="00703FEA">
      <w:pPr>
        <w:rPr>
          <w:rFonts w:ascii="Times New Roman" w:hAnsi="Times New Roman" w:cs="Times New Roman"/>
          <w:highlight w:val="cyan"/>
          <w:lang w:val="en-US"/>
        </w:rPr>
      </w:pPr>
    </w:p>
    <w:tbl>
      <w:tblPr>
        <w:tblStyle w:val="Tabellrutnt"/>
        <w:tblW w:w="6946" w:type="dxa"/>
        <w:tblLook w:val="04A0" w:firstRow="1" w:lastRow="0" w:firstColumn="1" w:lastColumn="0" w:noHBand="0" w:noVBand="1"/>
      </w:tblPr>
      <w:tblGrid>
        <w:gridCol w:w="3402"/>
        <w:gridCol w:w="3544"/>
      </w:tblGrid>
      <w:tr w:rsidR="00703FEA" w:rsidRPr="00742124" w14:paraId="39099715" w14:textId="77777777" w:rsidTr="00FB1515"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9068EA" w14:textId="77777777" w:rsidR="00703FEA" w:rsidRPr="00742124" w:rsidRDefault="00703FEA" w:rsidP="00FB1515">
            <w:pPr>
              <w:spacing w:before="120" w:after="120"/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159420" w14:textId="77777777" w:rsidR="00703FEA" w:rsidRPr="00742124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42124">
              <w:rPr>
                <w:rFonts w:ascii="Times New Roman" w:hAnsi="Times New Roman" w:cs="Times New Roman"/>
                <w:b/>
                <w:lang w:val="en-GB"/>
              </w:rPr>
              <w:t>Combined cohort</w:t>
            </w:r>
          </w:p>
          <w:p w14:paraId="37E07587" w14:textId="77777777" w:rsidR="00703FEA" w:rsidRPr="00742124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cyan"/>
                <w:lang w:val="en-GB"/>
              </w:rPr>
            </w:pPr>
            <w:r w:rsidRPr="00742124">
              <w:rPr>
                <w:rFonts w:ascii="Times New Roman" w:hAnsi="Times New Roman" w:cs="Times New Roman"/>
                <w:lang w:val="en-GB"/>
              </w:rPr>
              <w:t>(n=33,436)</w:t>
            </w:r>
          </w:p>
        </w:tc>
      </w:tr>
      <w:tr w:rsidR="00703FEA" w:rsidRPr="00742124" w14:paraId="4680BC42" w14:textId="77777777" w:rsidTr="00FB1515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F5CEB4" w14:textId="77777777" w:rsidR="00703FEA" w:rsidRPr="00742124" w:rsidRDefault="00703FEA" w:rsidP="00FB1515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07B392" w14:textId="77777777" w:rsidR="00703FEA" w:rsidRPr="00742124" w:rsidRDefault="00703FEA" w:rsidP="00FB1515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742124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</w:tr>
      <w:tr w:rsidR="00703FEA" w:rsidRPr="00742124" w14:paraId="2F404DCA" w14:textId="77777777" w:rsidTr="00FB1515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C3101C" w14:textId="7D5D3168" w:rsidR="00703FEA" w:rsidRPr="00742124" w:rsidRDefault="00703FEA" w:rsidP="00FB1515">
            <w:pPr>
              <w:spacing w:before="120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≤40.9</w:t>
            </w:r>
            <w:r w:rsidRPr="00742124">
              <w:rPr>
                <w:rFonts w:ascii="Times New Roman" w:hAnsi="Times New Roman" w:cs="Times New Roman"/>
                <w:b/>
                <w:lang w:val="en-GB"/>
              </w:rPr>
              <w:t xml:space="preserve"> kg </w:t>
            </w:r>
            <w:r w:rsidRPr="00742124">
              <w:rPr>
                <w:rFonts w:ascii="Times New Roman" w:hAnsi="Times New Roman" w:cs="Times New Roman"/>
                <w:lang w:val="en-GB"/>
              </w:rPr>
              <w:t>(n=33,29</w:t>
            </w:r>
            <w:r w:rsidR="00324461">
              <w:rPr>
                <w:rFonts w:ascii="Times New Roman" w:hAnsi="Times New Roman" w:cs="Times New Roman"/>
                <w:lang w:val="en-GB"/>
              </w:rPr>
              <w:t>7</w:t>
            </w:r>
            <w:r w:rsidRPr="0074212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4DDDBB" w14:textId="77777777" w:rsidR="00703FEA" w:rsidRPr="00742124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highlight w:val="cyan"/>
                <w:lang w:val="en-GB"/>
              </w:rPr>
            </w:pPr>
          </w:p>
        </w:tc>
      </w:tr>
      <w:tr w:rsidR="00703FEA" w:rsidRPr="00742124" w14:paraId="1103E587" w14:textId="77777777" w:rsidTr="00FB1515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F505CA" w14:textId="77777777" w:rsidR="00703FEA" w:rsidRPr="00742124" w:rsidRDefault="00703FEA" w:rsidP="00FB1515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742124">
              <w:rPr>
                <w:rFonts w:ascii="Times New Roman" w:hAnsi="Times New Roman" w:cs="Times New Roman"/>
                <w:lang w:val="en-GB"/>
              </w:rPr>
              <w:t>Weight (per SD increase)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BF431" w14:textId="538D58E3" w:rsidR="00703FEA" w:rsidRPr="00742124" w:rsidRDefault="00703FEA" w:rsidP="00FB1515">
            <w:pPr>
              <w:jc w:val="center"/>
              <w:rPr>
                <w:rFonts w:ascii="Times New Roman" w:hAnsi="Times New Roman" w:cs="Times New Roman"/>
                <w:color w:val="FF0000"/>
                <w:highlight w:val="cyan"/>
                <w:lang w:val="en-GB"/>
              </w:rPr>
            </w:pPr>
            <w:r w:rsidRPr="00742124">
              <w:rPr>
                <w:rFonts w:ascii="Times New Roman" w:hAnsi="Times New Roman" w:cs="Times New Roman"/>
                <w:color w:val="000000" w:themeColor="text1"/>
                <w:lang w:val="en-GB"/>
              </w:rPr>
              <w:t>-0.25 (-0.2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742124">
              <w:rPr>
                <w:rFonts w:ascii="Times New Roman" w:hAnsi="Times New Roman" w:cs="Times New Roman"/>
                <w:color w:val="000000" w:themeColor="text1"/>
                <w:lang w:val="en-GB"/>
              </w:rPr>
              <w:t>-0.24)</w:t>
            </w:r>
          </w:p>
        </w:tc>
      </w:tr>
      <w:tr w:rsidR="00703FEA" w:rsidRPr="00742124" w14:paraId="2B86F2CB" w14:textId="77777777" w:rsidTr="00FB1515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892AD5" w14:textId="77777777" w:rsidR="00703FEA" w:rsidRPr="00742124" w:rsidRDefault="00703FEA" w:rsidP="00FB151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D0F75" w14:textId="77777777" w:rsidR="00703FEA" w:rsidRPr="00742124" w:rsidRDefault="00703FEA" w:rsidP="00FB1515">
            <w:pPr>
              <w:jc w:val="center"/>
              <w:rPr>
                <w:rFonts w:ascii="Times New Roman" w:hAnsi="Times New Roman" w:cs="Times New Roman"/>
                <w:highlight w:val="cyan"/>
                <w:lang w:val="en-GB"/>
              </w:rPr>
            </w:pPr>
          </w:p>
        </w:tc>
      </w:tr>
      <w:tr w:rsidR="00703FEA" w:rsidRPr="00742124" w14:paraId="0E2B4629" w14:textId="77777777" w:rsidTr="00FB1515">
        <w:tc>
          <w:tcPr>
            <w:tcW w:w="34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D0FD0" w14:textId="506C717B" w:rsidR="00703FEA" w:rsidRPr="00742124" w:rsidRDefault="00703FEA" w:rsidP="00FB151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&gt;40.9</w:t>
            </w:r>
            <w:r w:rsidRPr="00742124">
              <w:rPr>
                <w:rFonts w:ascii="Times New Roman" w:hAnsi="Times New Roman" w:cs="Times New Roman"/>
                <w:b/>
                <w:lang w:val="en-GB"/>
              </w:rPr>
              <w:t xml:space="preserve"> kg </w:t>
            </w:r>
            <w:r w:rsidRPr="00742124">
              <w:rPr>
                <w:rFonts w:ascii="Times New Roman" w:hAnsi="Times New Roman" w:cs="Times New Roman"/>
                <w:lang w:val="en-GB"/>
              </w:rPr>
              <w:t>(n=1</w:t>
            </w:r>
            <w:r w:rsidR="00324461">
              <w:rPr>
                <w:rFonts w:ascii="Times New Roman" w:hAnsi="Times New Roman" w:cs="Times New Roman"/>
                <w:lang w:val="en-GB"/>
              </w:rPr>
              <w:t>39</w:t>
            </w:r>
            <w:r w:rsidRPr="0074212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49600" w14:textId="77777777" w:rsidR="00703FEA" w:rsidRPr="001F7E26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703FEA" w:rsidRPr="00742124" w14:paraId="6980FAF2" w14:textId="77777777" w:rsidTr="00FB1515"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D2F434D" w14:textId="77777777" w:rsidR="00703FEA" w:rsidRPr="001F7E26" w:rsidRDefault="00703FEA" w:rsidP="00FB1515">
            <w:pPr>
              <w:spacing w:after="120"/>
              <w:ind w:left="31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42124">
              <w:rPr>
                <w:rFonts w:ascii="Times New Roman" w:hAnsi="Times New Roman" w:cs="Times New Roman"/>
                <w:lang w:val="en-GB"/>
              </w:rPr>
              <w:t>Weight (</w:t>
            </w:r>
            <w:r>
              <w:rPr>
                <w:rFonts w:ascii="Times New Roman" w:hAnsi="Times New Roman" w:cs="Times New Roman"/>
                <w:lang w:val="en-GB"/>
              </w:rPr>
              <w:t>per SD increase</w:t>
            </w:r>
            <w:r w:rsidRPr="0074212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935A17D" w14:textId="7F43BA04" w:rsidR="00703FEA" w:rsidRPr="001F7E26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1F7E26">
              <w:rPr>
                <w:rFonts w:ascii="Times New Roman" w:hAnsi="Times New Roman" w:cs="Times New Roman"/>
                <w:color w:val="000000" w:themeColor="text1"/>
                <w:lang w:val="en-GB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1F7E26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2</w:t>
            </w:r>
            <w:r w:rsidR="00AF369A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0.14</w:t>
            </w:r>
            <w:r w:rsidRPr="001F7E26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</w:tbl>
    <w:p w14:paraId="1427FB25" w14:textId="77777777" w:rsidR="00703FEA" w:rsidRPr="00C157B9" w:rsidRDefault="00703FEA" w:rsidP="00703FEA">
      <w:pPr>
        <w:rPr>
          <w:rFonts w:ascii="Times New Roman" w:hAnsi="Times New Roman" w:cs="Times New Roman"/>
          <w:highlight w:val="cyan"/>
          <w:lang w:val="en-GB"/>
        </w:rPr>
      </w:pPr>
    </w:p>
    <w:p w14:paraId="5CDA7D20" w14:textId="472D598F" w:rsidR="00703FEA" w:rsidRPr="00FB1515" w:rsidRDefault="00703FEA" w:rsidP="00703FE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B1515">
        <w:rPr>
          <w:rFonts w:ascii="Times New Roman" w:hAnsi="Times New Roman" w:cs="Times New Roman"/>
          <w:sz w:val="22"/>
          <w:szCs w:val="22"/>
          <w:lang w:val="en-GB"/>
        </w:rPr>
        <w:t>Associations for weight at 8 years of age with age at PHV in the combined cohort (n=33,436) stratified according to weight at 8 years of age below or above 40.</w:t>
      </w:r>
      <w:r w:rsidR="00324461">
        <w:rPr>
          <w:rFonts w:ascii="Times New Roman" w:hAnsi="Times New Roman" w:cs="Times New Roman"/>
          <w:sz w:val="22"/>
          <w:szCs w:val="22"/>
          <w:lang w:val="en-GB"/>
        </w:rPr>
        <w:t>9</w:t>
      </w:r>
      <w:r w:rsidRPr="00FB1515">
        <w:rPr>
          <w:rFonts w:ascii="Times New Roman" w:hAnsi="Times New Roman" w:cs="Times New Roman"/>
          <w:sz w:val="22"/>
          <w:szCs w:val="22"/>
          <w:lang w:val="en-GB"/>
        </w:rPr>
        <w:t xml:space="preserve"> kg. </w:t>
      </w:r>
      <w:r w:rsidRPr="00FB1515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ll models are adjusted for birth year, country of birth, and cohort. </w:t>
      </w:r>
      <w:r w:rsidRPr="00FB1515">
        <w:rPr>
          <w:rFonts w:ascii="Times New Roman" w:hAnsi="Times New Roman" w:cs="Times New Roman"/>
          <w:sz w:val="22"/>
          <w:szCs w:val="22"/>
          <w:lang w:val="en-US"/>
        </w:rPr>
        <w:t>Betas are in SD per SD increase of weight. PHV=Peak Height Velocity, CI=Confidence Interval, SD=Standard Deviation.</w:t>
      </w:r>
    </w:p>
    <w:p w14:paraId="44FF27CA" w14:textId="77777777" w:rsidR="00703FEA" w:rsidRDefault="00703FEA" w:rsidP="00703F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EDA3F1E" w14:textId="2A57BC8D" w:rsidR="002A2A55" w:rsidRPr="00A535E0" w:rsidRDefault="00FB2922" w:rsidP="002A2A5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AD1504">
        <w:rPr>
          <w:rFonts w:ascii="Times New Roman" w:hAnsi="Times New Roman" w:cs="Times New Roman"/>
          <w:b/>
          <w:lang w:val="en-US"/>
        </w:rPr>
        <w:t>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2A2A55" w:rsidRPr="00A535E0">
        <w:rPr>
          <w:rFonts w:ascii="Times New Roman" w:hAnsi="Times New Roman" w:cs="Times New Roman"/>
          <w:b/>
          <w:lang w:val="en-US"/>
        </w:rPr>
        <w:t xml:space="preserve">Table </w:t>
      </w:r>
      <w:r w:rsidR="00703FEA">
        <w:rPr>
          <w:rFonts w:ascii="Times New Roman" w:hAnsi="Times New Roman" w:cs="Times New Roman"/>
          <w:b/>
          <w:lang w:val="en-US"/>
        </w:rPr>
        <w:t>2</w:t>
      </w:r>
      <w:r w:rsidR="002A2A55" w:rsidRPr="00A535E0">
        <w:rPr>
          <w:rFonts w:ascii="Times New Roman" w:hAnsi="Times New Roman" w:cs="Times New Roman"/>
          <w:b/>
          <w:lang w:val="en-US"/>
        </w:rPr>
        <w:t xml:space="preserve">. Associations for BMI and weight at </w:t>
      </w:r>
      <w:r w:rsidR="00475880" w:rsidRPr="00A535E0">
        <w:rPr>
          <w:rFonts w:ascii="Times New Roman" w:hAnsi="Times New Roman" w:cs="Times New Roman"/>
          <w:b/>
          <w:lang w:val="en-US"/>
        </w:rPr>
        <w:t>6.5-</w:t>
      </w:r>
      <w:r w:rsidR="002A2A55" w:rsidRPr="00A535E0">
        <w:rPr>
          <w:rFonts w:ascii="Times New Roman" w:hAnsi="Times New Roman" w:cs="Times New Roman"/>
          <w:b/>
          <w:lang w:val="en-US"/>
        </w:rPr>
        <w:t xml:space="preserve">8 years of age with age at PHV. </w:t>
      </w:r>
    </w:p>
    <w:p w14:paraId="15B46121" w14:textId="77777777" w:rsidR="002A2A55" w:rsidRPr="00B51BB9" w:rsidRDefault="002A2A55" w:rsidP="002A2A55">
      <w:pPr>
        <w:rPr>
          <w:rFonts w:ascii="Times New Roman" w:hAnsi="Times New Roman" w:cs="Times New Roman"/>
          <w:highlight w:val="yellow"/>
          <w:lang w:val="en-US"/>
        </w:rPr>
      </w:pPr>
    </w:p>
    <w:tbl>
      <w:tblPr>
        <w:tblStyle w:val="Tabellrutnt"/>
        <w:tblW w:w="10632" w:type="dxa"/>
        <w:tblInd w:w="-851" w:type="dxa"/>
        <w:tblLook w:val="04A0" w:firstRow="1" w:lastRow="0" w:firstColumn="1" w:lastColumn="0" w:noHBand="0" w:noVBand="1"/>
      </w:tblPr>
      <w:tblGrid>
        <w:gridCol w:w="4253"/>
        <w:gridCol w:w="2127"/>
        <w:gridCol w:w="2126"/>
        <w:gridCol w:w="2126"/>
      </w:tblGrid>
      <w:tr w:rsidR="002A2A55" w:rsidRPr="00B51BB9" w14:paraId="61B41540" w14:textId="77777777" w:rsidTr="00D35FC4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FEF2F3" w14:textId="77777777" w:rsidR="002A2A55" w:rsidRPr="00B51BB9" w:rsidRDefault="002A2A55" w:rsidP="00D35FC4">
            <w:pPr>
              <w:spacing w:before="120" w:after="120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BB2474" w14:textId="77777777" w:rsidR="002A2A55" w:rsidRPr="00475880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Old cohort</w:t>
            </w:r>
          </w:p>
          <w:p w14:paraId="74723740" w14:textId="47D59E86" w:rsidR="002A2A55" w:rsidRPr="00475880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(n=31,</w:t>
            </w:r>
            <w:r w:rsidR="00475880" w:rsidRPr="00475880">
              <w:rPr>
                <w:rFonts w:ascii="Times New Roman" w:hAnsi="Times New Roman" w:cs="Times New Roman"/>
                <w:lang w:val="en-GB"/>
              </w:rPr>
              <w:t>408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8C88" w14:textId="77777777" w:rsidR="002A2A55" w:rsidRPr="005B599D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B599D">
              <w:rPr>
                <w:rFonts w:ascii="Times New Roman" w:hAnsi="Times New Roman" w:cs="Times New Roman"/>
                <w:b/>
                <w:lang w:val="en-GB"/>
              </w:rPr>
              <w:t>Recent cohort</w:t>
            </w:r>
          </w:p>
          <w:p w14:paraId="15222808" w14:textId="2E13E6AD" w:rsidR="002A2A55" w:rsidRPr="00B51BB9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(n=1,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261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668097" w14:textId="77777777" w:rsidR="002A2A55" w:rsidRPr="009C75A9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75A9">
              <w:rPr>
                <w:rFonts w:ascii="Times New Roman" w:hAnsi="Times New Roman" w:cs="Times New Roman"/>
                <w:b/>
                <w:lang w:val="en-GB"/>
              </w:rPr>
              <w:t>Combined cohort</w:t>
            </w:r>
          </w:p>
          <w:p w14:paraId="295FF7D9" w14:textId="3D896BD4" w:rsidR="002A2A55" w:rsidRPr="00B51BB9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9C75A9">
              <w:rPr>
                <w:rFonts w:ascii="Times New Roman" w:hAnsi="Times New Roman" w:cs="Times New Roman"/>
                <w:lang w:val="en-GB"/>
              </w:rPr>
              <w:t>(n=3</w:t>
            </w:r>
            <w:r w:rsidR="009C75A9" w:rsidRPr="009C75A9">
              <w:rPr>
                <w:rFonts w:ascii="Times New Roman" w:hAnsi="Times New Roman" w:cs="Times New Roman"/>
                <w:lang w:val="en-GB"/>
              </w:rPr>
              <w:t>2,669</w:t>
            </w:r>
            <w:r w:rsidRPr="009C75A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2A2A55" w:rsidRPr="00475880" w14:paraId="03489DC3" w14:textId="77777777" w:rsidTr="00D35FC4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A014C9" w14:textId="77777777" w:rsidR="002A2A55" w:rsidRPr="00475880" w:rsidRDefault="002A2A55" w:rsidP="00D35FC4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4A4960" w14:textId="77777777" w:rsidR="002A2A55" w:rsidRPr="00475880" w:rsidRDefault="002A2A55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D9FFE" w14:textId="77777777" w:rsidR="002A2A55" w:rsidRPr="00475880" w:rsidRDefault="002A2A55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1FD558" w14:textId="77777777" w:rsidR="002A2A55" w:rsidRPr="00475880" w:rsidRDefault="002A2A55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</w:tr>
      <w:tr w:rsidR="002A2A55" w:rsidRPr="00B51BB9" w14:paraId="523C66D3" w14:textId="77777777" w:rsidTr="00D35FC4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D90102" w14:textId="77777777" w:rsidR="002A2A55" w:rsidRPr="00475880" w:rsidRDefault="002A2A55" w:rsidP="00D35FC4">
            <w:pPr>
              <w:spacing w:before="120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Separate analys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0861EE" w14:textId="77777777" w:rsidR="002A2A55" w:rsidRPr="00B51BB9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A1946A" w14:textId="77777777" w:rsidR="002A2A55" w:rsidRPr="00B51BB9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C7A61C" w14:textId="77777777" w:rsidR="002A2A55" w:rsidRPr="00B51BB9" w:rsidRDefault="002A2A55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2A2A55" w:rsidRPr="00B51BB9" w14:paraId="1EAE2EC9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180A5" w14:textId="77777777" w:rsidR="002A2A55" w:rsidRPr="00475880" w:rsidRDefault="002A2A55" w:rsidP="00D35FC4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BMI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12B88" w14:textId="45AE48E2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535E0">
              <w:rPr>
                <w:rFonts w:ascii="Times New Roman" w:hAnsi="Times New Roman" w:cs="Times New Roman"/>
                <w:lang w:val="en-GB"/>
              </w:rPr>
              <w:t>-0.1</w:t>
            </w:r>
            <w:r w:rsidR="009A2F3A">
              <w:rPr>
                <w:rFonts w:ascii="Times New Roman" w:hAnsi="Times New Roman" w:cs="Times New Roman"/>
                <w:lang w:val="en-GB"/>
              </w:rPr>
              <w:t>6</w:t>
            </w:r>
            <w:r w:rsidRPr="00A535E0">
              <w:rPr>
                <w:rFonts w:ascii="Times New Roman" w:hAnsi="Times New Roman" w:cs="Times New Roman"/>
                <w:lang w:val="en-GB"/>
              </w:rPr>
              <w:t xml:space="preserve"> (-0.1</w:t>
            </w:r>
            <w:r w:rsidR="009A2F3A">
              <w:rPr>
                <w:rFonts w:ascii="Times New Roman" w:hAnsi="Times New Roman" w:cs="Times New Roman"/>
                <w:lang w:val="en-GB"/>
              </w:rPr>
              <w:t>7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A535E0">
              <w:rPr>
                <w:rFonts w:ascii="Times New Roman" w:hAnsi="Times New Roman" w:cs="Times New Roman"/>
                <w:lang w:val="en-GB"/>
              </w:rPr>
              <w:t>-0.1</w:t>
            </w:r>
            <w:r w:rsidR="009A2F3A">
              <w:rPr>
                <w:rFonts w:ascii="Times New Roman" w:hAnsi="Times New Roman" w:cs="Times New Roman"/>
                <w:lang w:val="en-GB"/>
              </w:rPr>
              <w:t>5</w:t>
            </w:r>
            <w:r w:rsidRPr="00A535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FE856" w14:textId="02912C57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6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2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1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0DC40" w14:textId="2253F2D0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-0.1</w:t>
            </w:r>
            <w:r w:rsidR="00D0167D"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1</w:t>
            </w:r>
            <w:r w:rsidR="00D0167D"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-0.1</w:t>
            </w:r>
            <w:r w:rsidR="00D0167D"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2A2A55" w:rsidRPr="00B51BB9" w14:paraId="1B6DB15E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59CF5" w14:textId="77777777" w:rsidR="002A2A55" w:rsidRPr="00475880" w:rsidRDefault="002A2A55" w:rsidP="00D35FC4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A31581" w14:textId="798813E1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2</w:t>
            </w:r>
            <w:r w:rsidR="009A2F3A">
              <w:rPr>
                <w:rFonts w:ascii="Times New Roman" w:hAnsi="Times New Roman" w:cs="Times New Roman"/>
                <w:lang w:val="en-GB"/>
              </w:rPr>
              <w:t>4</w:t>
            </w:r>
            <w:r w:rsidRPr="00475880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9A2F3A">
              <w:rPr>
                <w:rFonts w:ascii="Times New Roman" w:hAnsi="Times New Roman" w:cs="Times New Roman"/>
                <w:lang w:val="en-GB"/>
              </w:rPr>
              <w:t>5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2</w:t>
            </w:r>
            <w:r w:rsidR="009A2F3A">
              <w:rPr>
                <w:rFonts w:ascii="Times New Roman" w:hAnsi="Times New Roman" w:cs="Times New Roman"/>
                <w:lang w:val="en-GB"/>
              </w:rPr>
              <w:t>2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CE00A" w14:textId="0BF47415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2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1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7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6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BA1DE" w14:textId="385D5EF4" w:rsidR="002A2A55" w:rsidRPr="00224731" w:rsidRDefault="002A2A55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2A2A55" w:rsidRPr="00B51BB9" w14:paraId="409F0469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3A3651" w14:textId="77777777" w:rsidR="002A2A55" w:rsidRPr="00475880" w:rsidRDefault="002A2A55" w:rsidP="00D35FC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2B319" w14:textId="77777777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D6840" w14:textId="77777777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53280" w14:textId="77777777" w:rsidR="002A2A55" w:rsidRPr="00224731" w:rsidRDefault="002A2A55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</w:p>
        </w:tc>
      </w:tr>
      <w:tr w:rsidR="002A2A55" w:rsidRPr="00B51BB9" w14:paraId="0AF93DE7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8F48E" w14:textId="77777777" w:rsidR="002A2A55" w:rsidRPr="00475880" w:rsidRDefault="002A2A55" w:rsidP="00D35FC4">
            <w:pPr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Adjustments for 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ABF35" w14:textId="77777777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62301" w14:textId="77777777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9B388" w14:textId="77777777" w:rsidR="002A2A55" w:rsidRPr="00224731" w:rsidRDefault="002A2A55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</w:p>
        </w:tc>
      </w:tr>
      <w:tr w:rsidR="002A2A55" w:rsidRPr="00B51BB9" w14:paraId="316B64C2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88410" w14:textId="77777777" w:rsidR="002A2A55" w:rsidRPr="00475880" w:rsidRDefault="002A2A55" w:rsidP="00D35FC4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F15AF" w14:textId="21F7FCC6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 w:rsidR="009A2F3A">
              <w:rPr>
                <w:rFonts w:ascii="Times New Roman" w:hAnsi="Times New Roman" w:cs="Times New Roman"/>
                <w:lang w:val="en-GB"/>
              </w:rPr>
              <w:t>29</w:t>
            </w:r>
            <w:r w:rsidRPr="00475880">
              <w:rPr>
                <w:rFonts w:ascii="Times New Roman" w:hAnsi="Times New Roman" w:cs="Times New Roman"/>
                <w:lang w:val="en-GB"/>
              </w:rPr>
              <w:t xml:space="preserve"> (-0.</w:t>
            </w:r>
            <w:r w:rsidR="00475880" w:rsidRPr="00475880">
              <w:rPr>
                <w:rFonts w:ascii="Times New Roman" w:hAnsi="Times New Roman" w:cs="Times New Roman"/>
                <w:lang w:val="en-GB"/>
              </w:rPr>
              <w:t>3</w:t>
            </w:r>
            <w:r w:rsidR="009A2F3A">
              <w:rPr>
                <w:rFonts w:ascii="Times New Roman" w:hAnsi="Times New Roman" w:cs="Times New Roman"/>
                <w:lang w:val="en-GB"/>
              </w:rPr>
              <w:t>1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 w:rsidR="009A2F3A">
              <w:rPr>
                <w:rFonts w:ascii="Times New Roman" w:hAnsi="Times New Roman" w:cs="Times New Roman"/>
                <w:lang w:val="en-GB"/>
              </w:rPr>
              <w:t>27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F9313" w14:textId="680C90DA" w:rsidR="002A2A55" w:rsidRPr="00B51BB9" w:rsidRDefault="002A2A55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3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2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4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4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20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69F1BB" w14:textId="528F7D87" w:rsidR="002A2A55" w:rsidRPr="00224731" w:rsidRDefault="002A2A55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31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2A2A55" w:rsidRPr="00B51BB9" w14:paraId="759AE164" w14:textId="77777777" w:rsidTr="00D35FC4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0052772" w14:textId="77777777" w:rsidR="002A2A55" w:rsidRPr="00475880" w:rsidRDefault="002A2A55" w:rsidP="00D35FC4">
            <w:pPr>
              <w:spacing w:after="120"/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 and BMI</w:t>
            </w:r>
            <w:r w:rsidRPr="0047588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0C6E008" w14:textId="0A430D8B" w:rsidR="002A2A55" w:rsidRPr="00B51BB9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 w:rsidR="00475880" w:rsidRPr="00475880">
              <w:rPr>
                <w:rFonts w:ascii="Times New Roman" w:hAnsi="Times New Roman" w:cs="Times New Roman"/>
                <w:lang w:val="en-GB"/>
              </w:rPr>
              <w:t>3</w:t>
            </w:r>
            <w:r w:rsidR="009A2F3A">
              <w:rPr>
                <w:rFonts w:ascii="Times New Roman" w:hAnsi="Times New Roman" w:cs="Times New Roman"/>
                <w:lang w:val="en-GB"/>
              </w:rPr>
              <w:t>0</w:t>
            </w:r>
            <w:r w:rsidR="0098231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75880">
              <w:rPr>
                <w:rFonts w:ascii="Times New Roman" w:hAnsi="Times New Roman" w:cs="Times New Roman"/>
                <w:lang w:val="en-GB"/>
              </w:rPr>
              <w:t>(-0.</w:t>
            </w:r>
            <w:r w:rsidR="00475880" w:rsidRPr="00475880">
              <w:rPr>
                <w:rFonts w:ascii="Times New Roman" w:hAnsi="Times New Roman" w:cs="Times New Roman"/>
                <w:lang w:val="en-GB"/>
              </w:rPr>
              <w:t>3</w:t>
            </w:r>
            <w:r w:rsidR="009A2F3A">
              <w:rPr>
                <w:rFonts w:ascii="Times New Roman" w:hAnsi="Times New Roman" w:cs="Times New Roman"/>
                <w:lang w:val="en-GB"/>
              </w:rPr>
              <w:t>1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 w:rsidR="009A2F3A">
              <w:rPr>
                <w:rFonts w:ascii="Times New Roman" w:hAnsi="Times New Roman" w:cs="Times New Roman"/>
                <w:lang w:val="en-GB"/>
              </w:rPr>
              <w:t>28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8D85C6" w14:textId="7E2CE6CC" w:rsidR="002A2A55" w:rsidRPr="00B51BB9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31 (-0.4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3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</w:t>
            </w:r>
            <w:r w:rsidR="005B599D" w:rsidRPr="005B599D">
              <w:rPr>
                <w:rFonts w:ascii="Times New Roman" w:hAnsi="Times New Roman" w:cs="Times New Roman"/>
                <w:lang w:val="en-GB"/>
              </w:rPr>
              <w:t>19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851CFB9" w14:textId="2DEB149D" w:rsidR="002A2A55" w:rsidRPr="00224731" w:rsidRDefault="002A2A55" w:rsidP="00D35FC4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B722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</w:tbl>
    <w:p w14:paraId="29E9E277" w14:textId="1B675478" w:rsidR="002A2A55" w:rsidRPr="00CF7ABE" w:rsidRDefault="002A2A55" w:rsidP="002A2A5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F7ABE">
        <w:rPr>
          <w:rFonts w:ascii="Times New Roman" w:hAnsi="Times New Roman" w:cs="Times New Roman"/>
          <w:sz w:val="22"/>
          <w:szCs w:val="22"/>
          <w:lang w:val="en-GB"/>
        </w:rPr>
        <w:t xml:space="preserve">Associations for BMI and weight at </w:t>
      </w:r>
      <w:r w:rsidR="00CF7ABE" w:rsidRPr="00CF7ABE">
        <w:rPr>
          <w:rFonts w:ascii="Times New Roman" w:hAnsi="Times New Roman" w:cs="Times New Roman"/>
          <w:sz w:val="22"/>
          <w:szCs w:val="22"/>
          <w:lang w:val="en-GB"/>
        </w:rPr>
        <w:t>6.5-</w:t>
      </w:r>
      <w:r w:rsidRPr="00CF7ABE">
        <w:rPr>
          <w:rFonts w:ascii="Times New Roman" w:hAnsi="Times New Roman" w:cs="Times New Roman"/>
          <w:sz w:val="22"/>
          <w:szCs w:val="22"/>
          <w:lang w:val="en-GB"/>
        </w:rPr>
        <w:t>8 years of age with age at PHV using linear regression in the old cohort (born 1945-1961, n=31,</w:t>
      </w:r>
      <w:r w:rsidR="00CF7ABE" w:rsidRPr="00CF7ABE">
        <w:rPr>
          <w:rFonts w:ascii="Times New Roman" w:hAnsi="Times New Roman" w:cs="Times New Roman"/>
          <w:sz w:val="22"/>
          <w:szCs w:val="22"/>
          <w:lang w:val="en-GB"/>
        </w:rPr>
        <w:t>408</w:t>
      </w:r>
      <w:r w:rsidRPr="00CF7ABE">
        <w:rPr>
          <w:rFonts w:ascii="Times New Roman" w:hAnsi="Times New Roman" w:cs="Times New Roman"/>
          <w:sz w:val="22"/>
          <w:szCs w:val="22"/>
          <w:lang w:val="en-GB"/>
        </w:rPr>
        <w:t xml:space="preserve">), the recent </w:t>
      </w:r>
      <w:r w:rsidRPr="005B599D">
        <w:rPr>
          <w:rFonts w:ascii="Times New Roman" w:hAnsi="Times New Roman" w:cs="Times New Roman"/>
          <w:sz w:val="22"/>
          <w:szCs w:val="22"/>
          <w:lang w:val="en-GB"/>
        </w:rPr>
        <w:t>cohort (born 1981-1996, n=1,</w:t>
      </w:r>
      <w:r w:rsidR="005B599D" w:rsidRPr="005B599D">
        <w:rPr>
          <w:rFonts w:ascii="Times New Roman" w:hAnsi="Times New Roman" w:cs="Times New Roman"/>
          <w:sz w:val="22"/>
          <w:szCs w:val="22"/>
          <w:lang w:val="en-GB"/>
        </w:rPr>
        <w:t>261</w:t>
      </w:r>
      <w:r w:rsidRPr="005B599D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9C75A9">
        <w:rPr>
          <w:rFonts w:ascii="Times New Roman" w:hAnsi="Times New Roman" w:cs="Times New Roman"/>
          <w:sz w:val="22"/>
          <w:szCs w:val="22"/>
          <w:lang w:val="en-GB"/>
        </w:rPr>
        <w:t>and the combined cohort (n=3</w:t>
      </w:r>
      <w:r w:rsidR="009C75A9" w:rsidRPr="009C75A9">
        <w:rPr>
          <w:rFonts w:ascii="Times New Roman" w:hAnsi="Times New Roman" w:cs="Times New Roman"/>
          <w:sz w:val="22"/>
          <w:szCs w:val="22"/>
          <w:lang w:val="en-GB"/>
        </w:rPr>
        <w:t>2,669</w:t>
      </w:r>
      <w:r w:rsidRPr="009C75A9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ll models are adjusted for birth year</w:t>
      </w:r>
      <w:r w:rsidR="007A7A8B"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 age at measurement,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country of birth and for the combined cohort also for cohort. Betas are in SD per SD increase of BMI or weight. BMI=Body Mass Index, PHV=Peak Height Velocity, CI=Confidence Interval, SD=Standard Deviation.</w:t>
      </w:r>
    </w:p>
    <w:p w14:paraId="32784E12" w14:textId="604499F2" w:rsidR="002A2A55" w:rsidRPr="00CF7ABE" w:rsidRDefault="002A2A55" w:rsidP="002A2A55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association for weight at </w:t>
      </w:r>
      <w:r w:rsidR="0098231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.5-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8 years of age vs age at PHV was significantly stronger than the association for BMI at </w:t>
      </w:r>
      <w:r w:rsidR="0098231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6.5-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8 years of age vs age at PHV when evaluated in the combined cohort (p </w:t>
      </w:r>
      <w:r w:rsidR="00703FE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&lt;0.001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ing a Z test).</w:t>
      </w:r>
    </w:p>
    <w:p w14:paraId="1D338FFB" w14:textId="45B20FC1" w:rsidR="00475880" w:rsidRDefault="00475880" w:rsidP="002A2A55">
      <w:pPr>
        <w:rPr>
          <w:rFonts w:ascii="Times New Roman" w:hAnsi="Times New Roman" w:cs="Times New Roman"/>
          <w:highlight w:val="yellow"/>
          <w:lang w:val="en-GB"/>
        </w:rPr>
      </w:pPr>
    </w:p>
    <w:p w14:paraId="5B132C23" w14:textId="77777777" w:rsidR="00290341" w:rsidRDefault="00290341" w:rsidP="002A2A55">
      <w:pPr>
        <w:rPr>
          <w:rFonts w:ascii="Times New Roman" w:hAnsi="Times New Roman" w:cs="Times New Roman"/>
          <w:highlight w:val="yellow"/>
          <w:lang w:val="en-GB"/>
        </w:rPr>
      </w:pPr>
    </w:p>
    <w:p w14:paraId="0BD7786E" w14:textId="77777777" w:rsidR="00703FEA" w:rsidRDefault="00703F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4E8978C" w14:textId="6141018E" w:rsidR="00703FEA" w:rsidRPr="00A535E0" w:rsidRDefault="00FB2922" w:rsidP="00703F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AD1504">
        <w:rPr>
          <w:rFonts w:ascii="Times New Roman" w:hAnsi="Times New Roman" w:cs="Times New Roman"/>
          <w:b/>
          <w:lang w:val="en-US"/>
        </w:rPr>
        <w:t>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03FEA" w:rsidRPr="00A535E0">
        <w:rPr>
          <w:rFonts w:ascii="Times New Roman" w:hAnsi="Times New Roman" w:cs="Times New Roman"/>
          <w:b/>
          <w:lang w:val="en-US"/>
        </w:rPr>
        <w:t xml:space="preserve">Table </w:t>
      </w:r>
      <w:r w:rsidR="00703FEA">
        <w:rPr>
          <w:rFonts w:ascii="Times New Roman" w:hAnsi="Times New Roman" w:cs="Times New Roman"/>
          <w:b/>
          <w:lang w:val="en-US"/>
        </w:rPr>
        <w:t>3</w:t>
      </w:r>
      <w:r w:rsidR="00703FEA" w:rsidRPr="00A535E0">
        <w:rPr>
          <w:rFonts w:ascii="Times New Roman" w:hAnsi="Times New Roman" w:cs="Times New Roman"/>
          <w:b/>
          <w:lang w:val="en-US"/>
        </w:rPr>
        <w:t>. Associations for BMI and weight at 8 years of age with age at PHV</w:t>
      </w:r>
      <w:r w:rsidR="00703FEA">
        <w:rPr>
          <w:rFonts w:ascii="Times New Roman" w:hAnsi="Times New Roman" w:cs="Times New Roman"/>
          <w:b/>
          <w:lang w:val="en-US"/>
        </w:rPr>
        <w:t xml:space="preserve"> excluding individuals with age at PHV below 11.5 years of age</w:t>
      </w:r>
      <w:r w:rsidR="00703FEA" w:rsidRPr="00A535E0">
        <w:rPr>
          <w:rFonts w:ascii="Times New Roman" w:hAnsi="Times New Roman" w:cs="Times New Roman"/>
          <w:b/>
          <w:lang w:val="en-US"/>
        </w:rPr>
        <w:t xml:space="preserve">. </w:t>
      </w:r>
    </w:p>
    <w:p w14:paraId="2A0AB090" w14:textId="77777777" w:rsidR="00703FEA" w:rsidRPr="00B51BB9" w:rsidRDefault="00703FEA" w:rsidP="00703FEA">
      <w:pPr>
        <w:rPr>
          <w:rFonts w:ascii="Times New Roman" w:hAnsi="Times New Roman" w:cs="Times New Roman"/>
          <w:highlight w:val="yellow"/>
          <w:lang w:val="en-US"/>
        </w:rPr>
      </w:pPr>
    </w:p>
    <w:tbl>
      <w:tblPr>
        <w:tblStyle w:val="Tabellrutnt"/>
        <w:tblW w:w="10632" w:type="dxa"/>
        <w:tblInd w:w="-851" w:type="dxa"/>
        <w:tblLook w:val="04A0" w:firstRow="1" w:lastRow="0" w:firstColumn="1" w:lastColumn="0" w:noHBand="0" w:noVBand="1"/>
      </w:tblPr>
      <w:tblGrid>
        <w:gridCol w:w="4253"/>
        <w:gridCol w:w="2127"/>
        <w:gridCol w:w="2126"/>
        <w:gridCol w:w="2126"/>
      </w:tblGrid>
      <w:tr w:rsidR="00703FEA" w:rsidRPr="00B51BB9" w14:paraId="6B57B80A" w14:textId="77777777" w:rsidTr="00FB1515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24463F" w14:textId="77777777" w:rsidR="00703FEA" w:rsidRPr="00B51BB9" w:rsidRDefault="00703FEA" w:rsidP="00FB1515">
            <w:pPr>
              <w:spacing w:before="120" w:after="120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A7D918" w14:textId="77777777" w:rsidR="00703FEA" w:rsidRPr="00475880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Old cohort</w:t>
            </w:r>
          </w:p>
          <w:p w14:paraId="53405173" w14:textId="10BE4A40" w:rsidR="00703FEA" w:rsidRPr="00475880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(n=31,</w:t>
            </w:r>
            <w:r w:rsidR="00982312">
              <w:rPr>
                <w:rFonts w:ascii="Times New Roman" w:hAnsi="Times New Roman" w:cs="Times New Roman"/>
                <w:lang w:val="en-GB"/>
              </w:rPr>
              <w:t>296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1798C" w14:textId="77777777" w:rsidR="00703FEA" w:rsidRPr="005B599D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B599D">
              <w:rPr>
                <w:rFonts w:ascii="Times New Roman" w:hAnsi="Times New Roman" w:cs="Times New Roman"/>
                <w:b/>
                <w:lang w:val="en-GB"/>
              </w:rPr>
              <w:t>Recent cohort</w:t>
            </w:r>
          </w:p>
          <w:p w14:paraId="3320E8B8" w14:textId="3E91D38E" w:rsidR="00703FEA" w:rsidRPr="00B51BB9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(n=1,</w:t>
            </w:r>
            <w:r w:rsidR="00982312">
              <w:rPr>
                <w:rFonts w:ascii="Times New Roman" w:hAnsi="Times New Roman" w:cs="Times New Roman"/>
                <w:lang w:val="en-GB"/>
              </w:rPr>
              <w:t>426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8CB429" w14:textId="77777777" w:rsidR="00703FEA" w:rsidRPr="009C75A9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C75A9">
              <w:rPr>
                <w:rFonts w:ascii="Times New Roman" w:hAnsi="Times New Roman" w:cs="Times New Roman"/>
                <w:b/>
                <w:lang w:val="en-GB"/>
              </w:rPr>
              <w:t>Combined cohort</w:t>
            </w:r>
          </w:p>
          <w:p w14:paraId="00E85028" w14:textId="313EF285" w:rsidR="00703FEA" w:rsidRPr="00B51BB9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9C75A9">
              <w:rPr>
                <w:rFonts w:ascii="Times New Roman" w:hAnsi="Times New Roman" w:cs="Times New Roman"/>
                <w:lang w:val="en-GB"/>
              </w:rPr>
              <w:t>(n=32,</w:t>
            </w:r>
            <w:r w:rsidR="007B40C2">
              <w:rPr>
                <w:rFonts w:ascii="Times New Roman" w:hAnsi="Times New Roman" w:cs="Times New Roman"/>
                <w:lang w:val="en-GB"/>
              </w:rPr>
              <w:t>722</w:t>
            </w:r>
            <w:r w:rsidRPr="009C75A9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03FEA" w:rsidRPr="00475880" w14:paraId="7183D5BA" w14:textId="77777777" w:rsidTr="00FB1515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C499A" w14:textId="77777777" w:rsidR="00703FEA" w:rsidRPr="00475880" w:rsidRDefault="00703FEA" w:rsidP="00FB1515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E06299" w14:textId="77777777" w:rsidR="00703FEA" w:rsidRPr="00475880" w:rsidRDefault="00703FEA" w:rsidP="00FB1515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76A0" w14:textId="77777777" w:rsidR="00703FEA" w:rsidRPr="00475880" w:rsidRDefault="00703FEA" w:rsidP="00FB1515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5AB94E" w14:textId="77777777" w:rsidR="00703FEA" w:rsidRPr="00475880" w:rsidRDefault="00703FEA" w:rsidP="00FB1515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</w:tr>
      <w:tr w:rsidR="00703FEA" w:rsidRPr="00B51BB9" w14:paraId="35D7F8B5" w14:textId="77777777" w:rsidTr="00FB1515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AB2C17" w14:textId="77777777" w:rsidR="00703FEA" w:rsidRPr="00475880" w:rsidRDefault="00703FEA" w:rsidP="00FB1515">
            <w:pPr>
              <w:spacing w:before="120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Separate analys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C7615E" w14:textId="77777777" w:rsidR="00703FEA" w:rsidRPr="00B51BB9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EF4C63" w14:textId="77777777" w:rsidR="00703FEA" w:rsidRPr="00B51BB9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522165" w14:textId="77777777" w:rsidR="00703FEA" w:rsidRPr="00B51BB9" w:rsidRDefault="00703FEA" w:rsidP="00FB1515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703FEA" w:rsidRPr="00B51BB9" w14:paraId="5798F7F0" w14:textId="77777777" w:rsidTr="00FB151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D0980" w14:textId="77777777" w:rsidR="00703FEA" w:rsidRPr="00475880" w:rsidRDefault="00703FEA" w:rsidP="00FB1515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BMI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253DC" w14:textId="668D402F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535E0">
              <w:rPr>
                <w:rFonts w:ascii="Times New Roman" w:hAnsi="Times New Roman" w:cs="Times New Roman"/>
                <w:lang w:val="en-GB"/>
              </w:rPr>
              <w:t>-0.1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A535E0">
              <w:rPr>
                <w:rFonts w:ascii="Times New Roman" w:hAnsi="Times New Roman" w:cs="Times New Roman"/>
                <w:lang w:val="en-GB"/>
              </w:rPr>
              <w:t xml:space="preserve"> (-0.1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A535E0">
              <w:rPr>
                <w:rFonts w:ascii="Times New Roman" w:hAnsi="Times New Roman" w:cs="Times New Roman"/>
                <w:lang w:val="en-GB"/>
              </w:rPr>
              <w:t>-0.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A535E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7E908" w14:textId="0E07592A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82777">
              <w:rPr>
                <w:rFonts w:ascii="Times New Roman" w:hAnsi="Times New Roman" w:cs="Times New Roman"/>
                <w:lang w:val="en-GB"/>
              </w:rPr>
              <w:t>7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582777">
              <w:rPr>
                <w:rFonts w:ascii="Times New Roman" w:hAnsi="Times New Roman" w:cs="Times New Roman"/>
                <w:lang w:val="en-GB"/>
              </w:rPr>
              <w:t>3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82777">
              <w:rPr>
                <w:rFonts w:ascii="Times New Roman" w:hAnsi="Times New Roman" w:cs="Times New Roman"/>
                <w:lang w:val="en-GB"/>
              </w:rPr>
              <w:t>2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37DAB" w14:textId="3919EE87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-0.16 (-0.17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D0167D">
              <w:rPr>
                <w:rFonts w:ascii="Times New Roman" w:hAnsi="Times New Roman" w:cs="Times New Roman"/>
                <w:color w:val="000000" w:themeColor="text1"/>
                <w:lang w:val="en-GB"/>
              </w:rPr>
              <w:t>-0.15)</w:t>
            </w:r>
          </w:p>
        </w:tc>
      </w:tr>
      <w:tr w:rsidR="00703FEA" w:rsidRPr="00B51BB9" w14:paraId="259FE88D" w14:textId="77777777" w:rsidTr="00FB151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CA4D4" w14:textId="77777777" w:rsidR="00703FEA" w:rsidRPr="00475880" w:rsidRDefault="00703FEA" w:rsidP="00FB1515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C2F69" w14:textId="127952BF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2</w:t>
            </w:r>
            <w:r w:rsidR="00982312">
              <w:rPr>
                <w:rFonts w:ascii="Times New Roman" w:hAnsi="Times New Roman" w:cs="Times New Roman"/>
                <w:lang w:val="en-GB"/>
              </w:rPr>
              <w:t>2</w:t>
            </w:r>
            <w:r w:rsidRPr="00475880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982312">
              <w:rPr>
                <w:rFonts w:ascii="Times New Roman" w:hAnsi="Times New Roman" w:cs="Times New Roman"/>
                <w:lang w:val="en-GB"/>
              </w:rPr>
              <w:t>4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2</w:t>
            </w:r>
            <w:r w:rsidR="00982312">
              <w:rPr>
                <w:rFonts w:ascii="Times New Roman" w:hAnsi="Times New Roman" w:cs="Times New Roman"/>
                <w:lang w:val="en-GB"/>
              </w:rPr>
              <w:t>1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B3932E" w14:textId="3AACFCB8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21 (-0.2</w:t>
            </w:r>
            <w:r w:rsidR="00982312">
              <w:rPr>
                <w:rFonts w:ascii="Times New Roman" w:hAnsi="Times New Roman" w:cs="Times New Roman"/>
                <w:lang w:val="en-GB"/>
              </w:rPr>
              <w:t>6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1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222DA" w14:textId="100A3963" w:rsidR="00703FEA" w:rsidRPr="00224731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703FEA" w:rsidRPr="00B51BB9" w14:paraId="6973B5C0" w14:textId="77777777" w:rsidTr="00FB151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93D85" w14:textId="77777777" w:rsidR="00703FEA" w:rsidRPr="00475880" w:rsidRDefault="00703FEA" w:rsidP="00FB151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A9D80E" w14:textId="77777777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D26887" w14:textId="77777777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00F2E9" w14:textId="77777777" w:rsidR="00703FEA" w:rsidRPr="00224731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</w:p>
        </w:tc>
      </w:tr>
      <w:tr w:rsidR="00703FEA" w:rsidRPr="00B51BB9" w14:paraId="74A1C798" w14:textId="77777777" w:rsidTr="00FB151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0702D" w14:textId="77777777" w:rsidR="00703FEA" w:rsidRPr="00475880" w:rsidRDefault="00703FEA" w:rsidP="00FB1515">
            <w:pPr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Adjustments for 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C37A0" w14:textId="77777777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EE7B1" w14:textId="77777777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B40CC" w14:textId="77777777" w:rsidR="00703FEA" w:rsidRPr="00224731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</w:p>
        </w:tc>
      </w:tr>
      <w:tr w:rsidR="00703FEA" w:rsidRPr="00B51BB9" w14:paraId="7071C389" w14:textId="77777777" w:rsidTr="00FB1515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30B39" w14:textId="77777777" w:rsidR="00703FEA" w:rsidRPr="00475880" w:rsidRDefault="00703FEA" w:rsidP="00FB1515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29766" w14:textId="3F113ED4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982312">
              <w:rPr>
                <w:rFonts w:ascii="Times New Roman" w:hAnsi="Times New Roman" w:cs="Times New Roman"/>
                <w:lang w:val="en-GB"/>
              </w:rPr>
              <w:t>7</w:t>
            </w:r>
            <w:r w:rsidRPr="00475880">
              <w:rPr>
                <w:rFonts w:ascii="Times New Roman" w:hAnsi="Times New Roman" w:cs="Times New Roman"/>
                <w:lang w:val="en-GB"/>
              </w:rPr>
              <w:t xml:space="preserve"> (-0.</w:t>
            </w:r>
            <w:r w:rsidR="00982312">
              <w:rPr>
                <w:rFonts w:ascii="Times New Roman" w:hAnsi="Times New Roman" w:cs="Times New Roman"/>
                <w:lang w:val="en-GB"/>
              </w:rPr>
              <w:t>29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982312">
              <w:rPr>
                <w:rFonts w:ascii="Times New Roman" w:hAnsi="Times New Roman" w:cs="Times New Roman"/>
                <w:lang w:val="en-GB"/>
              </w:rPr>
              <w:t>5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F6EA1D" w14:textId="4F9F5E65" w:rsidR="00703FEA" w:rsidRPr="00B51BB9" w:rsidRDefault="00703FEA" w:rsidP="00FB1515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</w:t>
            </w:r>
            <w:r w:rsidR="00582777">
              <w:rPr>
                <w:rFonts w:ascii="Times New Roman" w:hAnsi="Times New Roman" w:cs="Times New Roman"/>
                <w:lang w:val="en-GB"/>
              </w:rPr>
              <w:t>29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4</w:t>
            </w:r>
            <w:r w:rsidR="00582777">
              <w:rPr>
                <w:rFonts w:ascii="Times New Roman" w:hAnsi="Times New Roman" w:cs="Times New Roman"/>
                <w:lang w:val="en-GB"/>
              </w:rPr>
              <w:t>0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</w:t>
            </w:r>
            <w:r w:rsidR="00582777">
              <w:rPr>
                <w:rFonts w:ascii="Times New Roman" w:hAnsi="Times New Roman" w:cs="Times New Roman"/>
                <w:lang w:val="en-GB"/>
              </w:rPr>
              <w:t>17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02E02" w14:textId="456BE6F3" w:rsidR="00703FEA" w:rsidRPr="00224731" w:rsidRDefault="00703FEA" w:rsidP="00FB1515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29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  <w:tr w:rsidR="00703FEA" w:rsidRPr="00B51BB9" w14:paraId="5AE2587E" w14:textId="77777777" w:rsidTr="00FB1515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5767638B" w14:textId="77777777" w:rsidR="00703FEA" w:rsidRPr="00475880" w:rsidRDefault="00703FEA" w:rsidP="00FB1515">
            <w:pPr>
              <w:spacing w:after="120"/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 and BMI</w:t>
            </w:r>
            <w:r w:rsidRPr="0047588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462A03E" w14:textId="09FD33F8" w:rsidR="00703FEA" w:rsidRPr="00B51BB9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 w:rsidR="00982312">
              <w:rPr>
                <w:rFonts w:ascii="Times New Roman" w:hAnsi="Times New Roman" w:cs="Times New Roman"/>
                <w:lang w:val="en-GB"/>
              </w:rPr>
              <w:t xml:space="preserve">27 </w:t>
            </w:r>
            <w:r w:rsidRPr="00475880">
              <w:rPr>
                <w:rFonts w:ascii="Times New Roman" w:hAnsi="Times New Roman" w:cs="Times New Roman"/>
                <w:lang w:val="en-GB"/>
              </w:rPr>
              <w:t>(-0.</w:t>
            </w:r>
            <w:r w:rsidR="00982312">
              <w:rPr>
                <w:rFonts w:ascii="Times New Roman" w:hAnsi="Times New Roman" w:cs="Times New Roman"/>
                <w:lang w:val="en-GB"/>
              </w:rPr>
              <w:t>29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475880">
              <w:rPr>
                <w:rFonts w:ascii="Times New Roman" w:hAnsi="Times New Roman" w:cs="Times New Roman"/>
                <w:lang w:val="en-GB"/>
              </w:rPr>
              <w:t>-0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982312">
              <w:rPr>
                <w:rFonts w:ascii="Times New Roman" w:hAnsi="Times New Roman" w:cs="Times New Roman"/>
                <w:lang w:val="en-GB"/>
              </w:rPr>
              <w:t>6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6AA2EB5" w14:textId="4340563E" w:rsidR="00703FEA" w:rsidRPr="00B51BB9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B599D">
              <w:rPr>
                <w:rFonts w:ascii="Times New Roman" w:hAnsi="Times New Roman" w:cs="Times New Roman"/>
                <w:lang w:val="en-GB"/>
              </w:rPr>
              <w:t>-0.</w:t>
            </w:r>
            <w:r w:rsidR="00582777">
              <w:rPr>
                <w:rFonts w:ascii="Times New Roman" w:hAnsi="Times New Roman" w:cs="Times New Roman"/>
                <w:lang w:val="en-GB"/>
              </w:rPr>
              <w:t>29</w:t>
            </w:r>
            <w:r w:rsidRPr="005B599D">
              <w:rPr>
                <w:rFonts w:ascii="Times New Roman" w:hAnsi="Times New Roman" w:cs="Times New Roman"/>
                <w:lang w:val="en-GB"/>
              </w:rPr>
              <w:t xml:space="preserve"> (-0.4</w:t>
            </w:r>
            <w:r w:rsidR="00582777">
              <w:rPr>
                <w:rFonts w:ascii="Times New Roman" w:hAnsi="Times New Roman" w:cs="Times New Roman"/>
                <w:lang w:val="en-GB"/>
              </w:rPr>
              <w:t>0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5B599D">
              <w:rPr>
                <w:rFonts w:ascii="Times New Roman" w:hAnsi="Times New Roman" w:cs="Times New Roman"/>
                <w:lang w:val="en-GB"/>
              </w:rPr>
              <w:t>-0.1</w:t>
            </w:r>
            <w:r w:rsidR="00582777">
              <w:rPr>
                <w:rFonts w:ascii="Times New Roman" w:hAnsi="Times New Roman" w:cs="Times New Roman"/>
                <w:lang w:val="en-GB"/>
              </w:rPr>
              <w:t>7</w:t>
            </w:r>
            <w:r w:rsidRPr="005B599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09CEBAD6" w14:textId="45FE7F18" w:rsidR="00703FEA" w:rsidRPr="00224731" w:rsidRDefault="00703FEA" w:rsidP="00FB1515">
            <w:pPr>
              <w:spacing w:after="12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28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-0.</w:t>
            </w:r>
            <w:r w:rsidR="00B722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  <w:r w:rsidR="00224731"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224731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</w:tr>
    </w:tbl>
    <w:p w14:paraId="3869AED1" w14:textId="6695F778" w:rsidR="00703FEA" w:rsidRPr="00CF7ABE" w:rsidRDefault="00703FEA" w:rsidP="00703FE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F7ABE">
        <w:rPr>
          <w:rFonts w:ascii="Times New Roman" w:hAnsi="Times New Roman" w:cs="Times New Roman"/>
          <w:sz w:val="22"/>
          <w:szCs w:val="22"/>
          <w:lang w:val="en-GB"/>
        </w:rPr>
        <w:t>Associations for BMI and weight at 8 years of age with age at PHV using linear regression in the old cohort (born 1945-1961, n=3</w:t>
      </w:r>
      <w:r w:rsidR="00982312">
        <w:rPr>
          <w:rFonts w:ascii="Times New Roman" w:hAnsi="Times New Roman" w:cs="Times New Roman"/>
          <w:sz w:val="22"/>
          <w:szCs w:val="22"/>
          <w:lang w:val="en-GB"/>
        </w:rPr>
        <w:t>1,296</w:t>
      </w:r>
      <w:r w:rsidRPr="00CF7ABE">
        <w:rPr>
          <w:rFonts w:ascii="Times New Roman" w:hAnsi="Times New Roman" w:cs="Times New Roman"/>
          <w:sz w:val="22"/>
          <w:szCs w:val="22"/>
          <w:lang w:val="en-GB"/>
        </w:rPr>
        <w:t xml:space="preserve">), the recent </w:t>
      </w:r>
      <w:r w:rsidRPr="005B599D">
        <w:rPr>
          <w:rFonts w:ascii="Times New Roman" w:hAnsi="Times New Roman" w:cs="Times New Roman"/>
          <w:sz w:val="22"/>
          <w:szCs w:val="22"/>
          <w:lang w:val="en-GB"/>
        </w:rPr>
        <w:t>cohort (born 1981-1996, n=1,</w:t>
      </w:r>
      <w:r w:rsidR="00982312">
        <w:rPr>
          <w:rFonts w:ascii="Times New Roman" w:hAnsi="Times New Roman" w:cs="Times New Roman"/>
          <w:sz w:val="22"/>
          <w:szCs w:val="22"/>
          <w:lang w:val="en-GB"/>
        </w:rPr>
        <w:t>426</w:t>
      </w:r>
      <w:r w:rsidRPr="005B599D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9C75A9">
        <w:rPr>
          <w:rFonts w:ascii="Times New Roman" w:hAnsi="Times New Roman" w:cs="Times New Roman"/>
          <w:sz w:val="22"/>
          <w:szCs w:val="22"/>
          <w:lang w:val="en-GB"/>
        </w:rPr>
        <w:t>and the combined cohort (n=</w:t>
      </w:r>
      <w:r w:rsidRPr="007B40C2">
        <w:rPr>
          <w:rFonts w:ascii="Times New Roman" w:hAnsi="Times New Roman" w:cs="Times New Roman"/>
          <w:sz w:val="22"/>
          <w:szCs w:val="22"/>
          <w:lang w:val="en-GB"/>
        </w:rPr>
        <w:t>32,</w:t>
      </w:r>
      <w:r w:rsidR="007B40C2">
        <w:rPr>
          <w:rFonts w:ascii="Times New Roman" w:hAnsi="Times New Roman" w:cs="Times New Roman"/>
          <w:sz w:val="22"/>
          <w:szCs w:val="22"/>
          <w:lang w:val="en-GB"/>
        </w:rPr>
        <w:t>722</w:t>
      </w:r>
      <w:r w:rsidRPr="009C75A9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4F26D1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="004F26D1" w:rsidRPr="00224731">
        <w:rPr>
          <w:rFonts w:ascii="Times New Roman" w:hAnsi="Times New Roman" w:cs="Times New Roman"/>
          <w:sz w:val="22"/>
          <w:szCs w:val="22"/>
          <w:lang w:val="en-GB"/>
        </w:rPr>
        <w:t>excluding individuals with age at PHV below 11.5 years of age</w:t>
      </w:r>
      <w:r w:rsidRPr="009C75A9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224731">
        <w:rPr>
          <w:rFonts w:ascii="Times New Roman" w:hAnsi="Times New Roman" w:cs="Times New Roman"/>
          <w:sz w:val="22"/>
          <w:szCs w:val="22"/>
          <w:lang w:val="en-GB"/>
        </w:rPr>
        <w:t>A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l models are adjusted for birth year, and country of birth and for the combined cohort also for cohort. Betas are in SD per SD increase of BMI or weight. BMI=Body Mass Index, PHV=Peak Height Velocity, CI=Confidence Interval, SD=Standard Deviation.</w:t>
      </w:r>
    </w:p>
    <w:p w14:paraId="496467FC" w14:textId="78431B46" w:rsidR="00703FEA" w:rsidRPr="00CF7ABE" w:rsidRDefault="00703FEA" w:rsidP="00703FEA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association for weight at 8 years of age vs age at PHV was significantly stronger than the association for BMI at 8 years of age vs age at PHV when evaluated in the combined cohort (p 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&lt; 0.001</w:t>
      </w:r>
      <w:r w:rsidRPr="00CF7AB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ing a Z test).</w:t>
      </w:r>
    </w:p>
    <w:p w14:paraId="2BF60324" w14:textId="77777777" w:rsidR="00703FEA" w:rsidRDefault="00703FEA" w:rsidP="00703FEA">
      <w:pPr>
        <w:rPr>
          <w:rFonts w:ascii="Times New Roman" w:hAnsi="Times New Roman" w:cs="Times New Roman"/>
          <w:highlight w:val="yellow"/>
          <w:lang w:val="en-GB"/>
        </w:rPr>
      </w:pPr>
    </w:p>
    <w:p w14:paraId="2F493E73" w14:textId="77777777" w:rsidR="00703FEA" w:rsidRDefault="00703F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E274502" w14:textId="20DB57B2" w:rsidR="00475880" w:rsidRPr="00290341" w:rsidRDefault="00FB2922" w:rsidP="0047588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AD1504">
        <w:rPr>
          <w:rFonts w:ascii="Times New Roman" w:hAnsi="Times New Roman" w:cs="Times New Roman"/>
          <w:b/>
          <w:lang w:val="en-US"/>
        </w:rPr>
        <w:t>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475880" w:rsidRPr="00290341">
        <w:rPr>
          <w:rFonts w:ascii="Times New Roman" w:hAnsi="Times New Roman" w:cs="Times New Roman"/>
          <w:b/>
          <w:lang w:val="en-US"/>
        </w:rPr>
        <w:t xml:space="preserve">Table </w:t>
      </w:r>
      <w:r w:rsidR="00703FEA">
        <w:rPr>
          <w:rFonts w:ascii="Times New Roman" w:hAnsi="Times New Roman" w:cs="Times New Roman"/>
          <w:b/>
          <w:lang w:val="en-US"/>
        </w:rPr>
        <w:t>4</w:t>
      </w:r>
      <w:r w:rsidR="00475880" w:rsidRPr="00290341">
        <w:rPr>
          <w:rFonts w:ascii="Times New Roman" w:hAnsi="Times New Roman" w:cs="Times New Roman"/>
          <w:b/>
          <w:lang w:val="en-US"/>
        </w:rPr>
        <w:t>. Associations for BMI and weight at 8 years of age with age at PHV</w:t>
      </w:r>
      <w:r w:rsidR="009E62CB" w:rsidRPr="00290341">
        <w:rPr>
          <w:rFonts w:ascii="Times New Roman" w:hAnsi="Times New Roman" w:cs="Times New Roman"/>
          <w:b/>
          <w:lang w:val="en-US"/>
        </w:rPr>
        <w:t xml:space="preserve"> for individuals born in Sweden and with parents born in Sweden</w:t>
      </w:r>
      <w:r w:rsidR="00475880" w:rsidRPr="00290341">
        <w:rPr>
          <w:rFonts w:ascii="Times New Roman" w:hAnsi="Times New Roman" w:cs="Times New Roman"/>
          <w:b/>
          <w:lang w:val="en-US"/>
        </w:rPr>
        <w:t xml:space="preserve">. </w:t>
      </w:r>
    </w:p>
    <w:p w14:paraId="238F39BE" w14:textId="77777777" w:rsidR="00475880" w:rsidRPr="00B51BB9" w:rsidRDefault="00475880" w:rsidP="00475880">
      <w:pPr>
        <w:rPr>
          <w:rFonts w:ascii="Times New Roman" w:hAnsi="Times New Roman" w:cs="Times New Roman"/>
          <w:highlight w:val="yellow"/>
          <w:lang w:val="en-US"/>
        </w:rPr>
      </w:pPr>
    </w:p>
    <w:tbl>
      <w:tblPr>
        <w:tblStyle w:val="Tabellrutnt"/>
        <w:tblW w:w="10632" w:type="dxa"/>
        <w:tblInd w:w="-851" w:type="dxa"/>
        <w:tblLook w:val="04A0" w:firstRow="1" w:lastRow="0" w:firstColumn="1" w:lastColumn="0" w:noHBand="0" w:noVBand="1"/>
      </w:tblPr>
      <w:tblGrid>
        <w:gridCol w:w="4253"/>
        <w:gridCol w:w="2127"/>
        <w:gridCol w:w="2126"/>
        <w:gridCol w:w="2126"/>
      </w:tblGrid>
      <w:tr w:rsidR="00475880" w:rsidRPr="00B51BB9" w14:paraId="44EE16C1" w14:textId="77777777" w:rsidTr="00D35FC4"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A6E399" w14:textId="77777777" w:rsidR="00475880" w:rsidRPr="00B51BB9" w:rsidRDefault="00475880" w:rsidP="00D35FC4">
            <w:pPr>
              <w:spacing w:before="120" w:after="120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76398D" w14:textId="77777777" w:rsidR="00475880" w:rsidRPr="00475880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Old cohort</w:t>
            </w:r>
          </w:p>
          <w:p w14:paraId="638AAF50" w14:textId="38B53437" w:rsidR="00475880" w:rsidRPr="00475880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(n=</w:t>
            </w:r>
            <w:r w:rsidR="00290341">
              <w:rPr>
                <w:rFonts w:ascii="Times New Roman" w:hAnsi="Times New Roman" w:cs="Times New Roman"/>
                <w:lang w:val="en-GB"/>
              </w:rPr>
              <w:t>26,</w:t>
            </w:r>
            <w:r w:rsidR="00CF7ABE">
              <w:rPr>
                <w:rFonts w:ascii="Times New Roman" w:hAnsi="Times New Roman" w:cs="Times New Roman"/>
                <w:lang w:val="en-GB"/>
              </w:rPr>
              <w:t>749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68C7" w14:textId="77777777" w:rsidR="00475880" w:rsidRPr="006C3579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C3579">
              <w:rPr>
                <w:rFonts w:ascii="Times New Roman" w:hAnsi="Times New Roman" w:cs="Times New Roman"/>
                <w:b/>
                <w:lang w:val="en-GB"/>
              </w:rPr>
              <w:t>Recent cohort</w:t>
            </w:r>
          </w:p>
          <w:p w14:paraId="3EE47688" w14:textId="69E9E061" w:rsidR="00475880" w:rsidRPr="00B51BB9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6C3579">
              <w:rPr>
                <w:rFonts w:ascii="Times New Roman" w:hAnsi="Times New Roman" w:cs="Times New Roman"/>
                <w:lang w:val="en-GB"/>
              </w:rPr>
              <w:t>(n=</w:t>
            </w:r>
            <w:r w:rsidR="007908D6">
              <w:rPr>
                <w:rFonts w:ascii="Times New Roman" w:hAnsi="Times New Roman" w:cs="Times New Roman"/>
                <w:lang w:val="en-GB"/>
              </w:rPr>
              <w:t>970</w:t>
            </w:r>
            <w:r w:rsidRPr="006C35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A409E2" w14:textId="77777777" w:rsidR="00475880" w:rsidRPr="00651797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51797">
              <w:rPr>
                <w:rFonts w:ascii="Times New Roman" w:hAnsi="Times New Roman" w:cs="Times New Roman"/>
                <w:b/>
                <w:lang w:val="en-GB"/>
              </w:rPr>
              <w:t>Combined cohort</w:t>
            </w:r>
          </w:p>
          <w:p w14:paraId="791C1211" w14:textId="3132253D" w:rsidR="00475880" w:rsidRPr="00B51BB9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i/>
                <w:highlight w:val="yellow"/>
                <w:lang w:val="en-GB"/>
              </w:rPr>
            </w:pPr>
            <w:r w:rsidRPr="00651797">
              <w:rPr>
                <w:rFonts w:ascii="Times New Roman" w:hAnsi="Times New Roman" w:cs="Times New Roman"/>
                <w:lang w:val="en-GB"/>
              </w:rPr>
              <w:t>(n=</w:t>
            </w:r>
            <w:r w:rsidR="00651797" w:rsidRPr="00651797">
              <w:rPr>
                <w:rFonts w:ascii="Times New Roman" w:hAnsi="Times New Roman" w:cs="Times New Roman"/>
                <w:lang w:val="en-GB"/>
              </w:rPr>
              <w:t>27,719</w:t>
            </w:r>
            <w:r w:rsidRPr="0065179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475880" w:rsidRPr="00475880" w14:paraId="23B2EAFE" w14:textId="77777777" w:rsidTr="00D35FC4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EBB843" w14:textId="77777777" w:rsidR="00475880" w:rsidRPr="00475880" w:rsidRDefault="00475880" w:rsidP="00D35FC4">
            <w:pPr>
              <w:spacing w:before="60" w:after="6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08CD7C" w14:textId="77777777" w:rsidR="00475880" w:rsidRPr="00475880" w:rsidRDefault="00475880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004A9" w14:textId="77777777" w:rsidR="00475880" w:rsidRPr="00475880" w:rsidRDefault="00475880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F8F8C" w14:textId="77777777" w:rsidR="00475880" w:rsidRPr="00475880" w:rsidRDefault="00475880" w:rsidP="00D35FC4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75880">
              <w:rPr>
                <w:rFonts w:ascii="Times New Roman" w:hAnsi="Times New Roman" w:cs="Times New Roman"/>
                <w:i/>
                <w:lang w:val="en-GB"/>
              </w:rPr>
              <w:t>Beta (95%CI)</w:t>
            </w:r>
          </w:p>
        </w:tc>
      </w:tr>
      <w:tr w:rsidR="00475880" w:rsidRPr="00B51BB9" w14:paraId="175562A8" w14:textId="77777777" w:rsidTr="00D35FC4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EDD2CA" w14:textId="77777777" w:rsidR="00475880" w:rsidRPr="00475880" w:rsidRDefault="00475880" w:rsidP="00D35FC4">
            <w:pPr>
              <w:spacing w:before="120"/>
              <w:rPr>
                <w:rFonts w:ascii="Times New Roman" w:hAnsi="Times New Roman" w:cs="Times New Roman"/>
                <w:b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Separate analys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BC51EB" w14:textId="77777777" w:rsidR="00475880" w:rsidRPr="00B51BB9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F8999" w14:textId="77777777" w:rsidR="00475880" w:rsidRPr="00B51BB9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6E9BA1" w14:textId="77777777" w:rsidR="00475880" w:rsidRPr="00B51BB9" w:rsidRDefault="00475880" w:rsidP="00D35FC4">
            <w:pPr>
              <w:spacing w:before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75880" w:rsidRPr="00B51BB9" w14:paraId="61E7B584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6818D" w14:textId="77777777" w:rsidR="00475880" w:rsidRPr="00475880" w:rsidRDefault="00475880" w:rsidP="00D35FC4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BMI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94D2BF" w14:textId="1F4C1D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187984">
              <w:rPr>
                <w:rFonts w:ascii="Times New Roman" w:hAnsi="Times New Roman" w:cs="Times New Roman"/>
                <w:lang w:val="en-GB"/>
              </w:rPr>
              <w:t>-0.18 (-0.19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87984">
              <w:rPr>
                <w:rFonts w:ascii="Times New Roman" w:hAnsi="Times New Roman" w:cs="Times New Roman"/>
                <w:lang w:val="en-GB"/>
              </w:rPr>
              <w:t>-0.17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6598AB" w14:textId="40C532EE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C1536">
              <w:rPr>
                <w:rFonts w:ascii="Times New Roman" w:hAnsi="Times New Roman" w:cs="Times New Roman"/>
                <w:lang w:val="en-GB"/>
              </w:rPr>
              <w:t>-0.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2</w:t>
            </w:r>
            <w:r w:rsidR="00FD448F">
              <w:rPr>
                <w:rFonts w:ascii="Times New Roman" w:hAnsi="Times New Roman" w:cs="Times New Roman"/>
                <w:lang w:val="en-GB"/>
              </w:rPr>
              <w:t>2</w:t>
            </w:r>
            <w:r w:rsidRPr="009C1536">
              <w:rPr>
                <w:rFonts w:ascii="Times New Roman" w:hAnsi="Times New Roman" w:cs="Times New Roman"/>
                <w:lang w:val="en-GB"/>
              </w:rPr>
              <w:t xml:space="preserve"> (-0.2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8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C1536">
              <w:rPr>
                <w:rFonts w:ascii="Times New Roman" w:hAnsi="Times New Roman" w:cs="Times New Roman"/>
                <w:lang w:val="en-GB"/>
              </w:rPr>
              <w:t>-0.1</w:t>
            </w:r>
            <w:r w:rsidR="00FD448F">
              <w:rPr>
                <w:rFonts w:ascii="Times New Roman" w:hAnsi="Times New Roman" w:cs="Times New Roman"/>
                <w:lang w:val="en-GB"/>
              </w:rPr>
              <w:t>6</w:t>
            </w:r>
            <w:r w:rsidRPr="009C153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EA332" w14:textId="24A255C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18 (-0.19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17)</w:t>
            </w:r>
          </w:p>
        </w:tc>
      </w:tr>
      <w:tr w:rsidR="00475880" w:rsidRPr="00B51BB9" w14:paraId="65614235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2B68A4" w14:textId="77777777" w:rsidR="00475880" w:rsidRPr="00475880" w:rsidRDefault="00475880" w:rsidP="00D35FC4">
            <w:pPr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per SD increas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A0D55" w14:textId="33DDFB65" w:rsidR="00475880" w:rsidRPr="00187984" w:rsidRDefault="00475880" w:rsidP="00D35FC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7984">
              <w:rPr>
                <w:rFonts w:ascii="Times New Roman" w:hAnsi="Times New Roman" w:cs="Times New Roman"/>
                <w:lang w:val="en-GB"/>
              </w:rPr>
              <w:t>-0.24 (-0.25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87984">
              <w:rPr>
                <w:rFonts w:ascii="Times New Roman" w:hAnsi="Times New Roman" w:cs="Times New Roman"/>
                <w:lang w:val="en-GB"/>
              </w:rPr>
              <w:t>-0.23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E40BC" w14:textId="2643C2A6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C1536">
              <w:rPr>
                <w:rFonts w:ascii="Times New Roman" w:hAnsi="Times New Roman" w:cs="Times New Roman"/>
                <w:lang w:val="en-GB"/>
              </w:rPr>
              <w:t>-0.2</w:t>
            </w:r>
            <w:r w:rsidR="005C2651">
              <w:rPr>
                <w:rFonts w:ascii="Times New Roman" w:hAnsi="Times New Roman" w:cs="Times New Roman"/>
                <w:lang w:val="en-GB"/>
              </w:rPr>
              <w:t>6</w:t>
            </w:r>
            <w:r w:rsidRPr="009C1536">
              <w:rPr>
                <w:rFonts w:ascii="Times New Roman" w:hAnsi="Times New Roman" w:cs="Times New Roman"/>
                <w:lang w:val="en-GB"/>
              </w:rPr>
              <w:t xml:space="preserve"> (-0.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32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C1536">
              <w:rPr>
                <w:rFonts w:ascii="Times New Roman" w:hAnsi="Times New Roman" w:cs="Times New Roman"/>
                <w:lang w:val="en-GB"/>
              </w:rPr>
              <w:t>-0.</w:t>
            </w:r>
            <w:r w:rsidR="005C2651">
              <w:rPr>
                <w:rFonts w:ascii="Times New Roman" w:hAnsi="Times New Roman" w:cs="Times New Roman"/>
                <w:lang w:val="en-GB"/>
              </w:rPr>
              <w:t>20</w:t>
            </w:r>
            <w:r w:rsidRPr="009C153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63162" w14:textId="4A1F54E4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  <w:lang w:val="en-GB"/>
              </w:rPr>
            </w:pP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4 (-0.25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3)</w:t>
            </w:r>
          </w:p>
        </w:tc>
      </w:tr>
      <w:tr w:rsidR="00475880" w:rsidRPr="00B51BB9" w14:paraId="49E766F4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5E1A4" w14:textId="77777777" w:rsidR="00475880" w:rsidRPr="00475880" w:rsidRDefault="00475880" w:rsidP="00D35FC4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E2A1E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29D0F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903253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75880" w:rsidRPr="00B51BB9" w14:paraId="60F3656E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657F73" w14:textId="77777777" w:rsidR="00475880" w:rsidRPr="00475880" w:rsidRDefault="00475880" w:rsidP="00D35FC4">
            <w:pPr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b/>
                <w:lang w:val="en-GB"/>
              </w:rPr>
              <w:t>Adjustments for 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72C54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C6C47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62D0DC" w14:textId="77777777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75880" w:rsidRPr="00B51BB9" w14:paraId="08252C9A" w14:textId="77777777" w:rsidTr="00D35FC4"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7212C" w14:textId="77777777" w:rsidR="00475880" w:rsidRPr="00475880" w:rsidRDefault="00475880" w:rsidP="00D35FC4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08A9E" w14:textId="034085A2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187984">
              <w:rPr>
                <w:rFonts w:ascii="Times New Roman" w:hAnsi="Times New Roman" w:cs="Times New Roman"/>
                <w:lang w:val="en-GB"/>
              </w:rPr>
              <w:t>-0.27 (-0.29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87984">
              <w:rPr>
                <w:rFonts w:ascii="Times New Roman" w:hAnsi="Times New Roman" w:cs="Times New Roman"/>
                <w:lang w:val="en-GB"/>
              </w:rPr>
              <w:t>-0.25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2D67F" w14:textId="4CB2DF51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C1536">
              <w:rPr>
                <w:rFonts w:ascii="Times New Roman" w:hAnsi="Times New Roman" w:cs="Times New Roman"/>
                <w:lang w:val="en-GB"/>
              </w:rPr>
              <w:t>-0.3</w:t>
            </w:r>
            <w:r w:rsidR="005C2651">
              <w:rPr>
                <w:rFonts w:ascii="Times New Roman" w:hAnsi="Times New Roman" w:cs="Times New Roman"/>
                <w:lang w:val="en-GB"/>
              </w:rPr>
              <w:t>3</w:t>
            </w:r>
            <w:r w:rsidRPr="009C1536">
              <w:rPr>
                <w:rFonts w:ascii="Times New Roman" w:hAnsi="Times New Roman" w:cs="Times New Roman"/>
                <w:lang w:val="en-GB"/>
              </w:rPr>
              <w:t xml:space="preserve"> (-0.4</w:t>
            </w:r>
            <w:r w:rsidR="005C2651">
              <w:rPr>
                <w:rFonts w:ascii="Times New Roman" w:hAnsi="Times New Roman" w:cs="Times New Roman"/>
                <w:lang w:val="en-GB"/>
              </w:rPr>
              <w:t>6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C1536">
              <w:rPr>
                <w:rFonts w:ascii="Times New Roman" w:hAnsi="Times New Roman" w:cs="Times New Roman"/>
                <w:lang w:val="en-GB"/>
              </w:rPr>
              <w:t>-0.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1</w:t>
            </w:r>
            <w:r w:rsidR="005C2651">
              <w:rPr>
                <w:rFonts w:ascii="Times New Roman" w:hAnsi="Times New Roman" w:cs="Times New Roman"/>
                <w:lang w:val="en-GB"/>
              </w:rPr>
              <w:t>9</w:t>
            </w:r>
            <w:r w:rsidRPr="009C153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0B8CCB" w14:textId="1C47E126" w:rsidR="00475880" w:rsidRPr="00B51BB9" w:rsidRDefault="00475880" w:rsidP="00D35FC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8 (-0.</w:t>
            </w:r>
            <w:r w:rsidR="0053647F"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30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6)</w:t>
            </w:r>
          </w:p>
        </w:tc>
      </w:tr>
      <w:tr w:rsidR="00475880" w:rsidRPr="00B51BB9" w14:paraId="29157FFE" w14:textId="77777777" w:rsidTr="00D35FC4"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152CD628" w14:textId="77777777" w:rsidR="00475880" w:rsidRPr="00475880" w:rsidRDefault="00475880" w:rsidP="00D35FC4">
            <w:pPr>
              <w:spacing w:after="120"/>
              <w:ind w:left="316"/>
              <w:rPr>
                <w:rFonts w:ascii="Times New Roman" w:hAnsi="Times New Roman" w:cs="Times New Roman"/>
                <w:lang w:val="en-GB"/>
              </w:rPr>
            </w:pPr>
            <w:r w:rsidRPr="00475880">
              <w:rPr>
                <w:rFonts w:ascii="Times New Roman" w:hAnsi="Times New Roman" w:cs="Times New Roman"/>
                <w:lang w:val="en-GB"/>
              </w:rPr>
              <w:t>Weight (Adjusted for BMI and BMI</w:t>
            </w:r>
            <w:r w:rsidRPr="0047588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758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4207792" w14:textId="11EAF6B6" w:rsidR="00475880" w:rsidRPr="00B51BB9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187984">
              <w:rPr>
                <w:rFonts w:ascii="Times New Roman" w:hAnsi="Times New Roman" w:cs="Times New Roman"/>
                <w:lang w:val="en-GB"/>
              </w:rPr>
              <w:t>-0.28 (-0.</w:t>
            </w:r>
            <w:r w:rsidR="00187984" w:rsidRPr="00187984">
              <w:rPr>
                <w:rFonts w:ascii="Times New Roman" w:hAnsi="Times New Roman" w:cs="Times New Roman"/>
                <w:lang w:val="en-GB"/>
              </w:rPr>
              <w:t>30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187984">
              <w:rPr>
                <w:rFonts w:ascii="Times New Roman" w:hAnsi="Times New Roman" w:cs="Times New Roman"/>
                <w:lang w:val="en-GB"/>
              </w:rPr>
              <w:t>-0.26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982157" w14:textId="60324B3E" w:rsidR="00475880" w:rsidRPr="00B51BB9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9C1536">
              <w:rPr>
                <w:rFonts w:ascii="Times New Roman" w:hAnsi="Times New Roman" w:cs="Times New Roman"/>
                <w:lang w:val="en-GB"/>
              </w:rPr>
              <w:t>-0.3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2</w:t>
            </w:r>
            <w:r w:rsidRPr="009C1536">
              <w:rPr>
                <w:rFonts w:ascii="Times New Roman" w:hAnsi="Times New Roman" w:cs="Times New Roman"/>
                <w:lang w:val="en-GB"/>
              </w:rPr>
              <w:t xml:space="preserve"> (-0.4</w:t>
            </w:r>
            <w:r w:rsidR="00FD448F">
              <w:rPr>
                <w:rFonts w:ascii="Times New Roman" w:hAnsi="Times New Roman" w:cs="Times New Roman"/>
                <w:lang w:val="en-GB"/>
              </w:rPr>
              <w:t>6</w:t>
            </w:r>
            <w:r w:rsidR="00CF5217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C1536">
              <w:rPr>
                <w:rFonts w:ascii="Times New Roman" w:hAnsi="Times New Roman" w:cs="Times New Roman"/>
                <w:lang w:val="en-GB"/>
              </w:rPr>
              <w:t>-0.</w:t>
            </w:r>
            <w:r w:rsidR="009C1536" w:rsidRPr="009C1536">
              <w:rPr>
                <w:rFonts w:ascii="Times New Roman" w:hAnsi="Times New Roman" w:cs="Times New Roman"/>
                <w:lang w:val="en-GB"/>
              </w:rPr>
              <w:t>1</w:t>
            </w:r>
            <w:r w:rsidR="00FD448F">
              <w:rPr>
                <w:rFonts w:ascii="Times New Roman" w:hAnsi="Times New Roman" w:cs="Times New Roman"/>
                <w:lang w:val="en-GB"/>
              </w:rPr>
              <w:t>8</w:t>
            </w:r>
            <w:r w:rsidRPr="009C153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1343BF7B" w14:textId="30DDC93B" w:rsidR="00475880" w:rsidRPr="00B51BB9" w:rsidRDefault="00475880" w:rsidP="00D35FC4">
            <w:pPr>
              <w:spacing w:after="120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8 (-0.30</w:t>
            </w:r>
            <w:r w:rsidR="00CF521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, </w:t>
            </w:r>
            <w:r w:rsidRPr="0053647F">
              <w:rPr>
                <w:rFonts w:ascii="Times New Roman" w:hAnsi="Times New Roman" w:cs="Times New Roman"/>
                <w:color w:val="000000" w:themeColor="text1"/>
                <w:lang w:val="en-GB"/>
              </w:rPr>
              <w:t>-0.26)</w:t>
            </w:r>
          </w:p>
        </w:tc>
      </w:tr>
    </w:tbl>
    <w:p w14:paraId="68A5D49B" w14:textId="2427DD8A" w:rsidR="00475880" w:rsidRPr="00290341" w:rsidRDefault="00475880" w:rsidP="00475880">
      <w:pP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90341">
        <w:rPr>
          <w:rFonts w:ascii="Times New Roman" w:hAnsi="Times New Roman" w:cs="Times New Roman"/>
          <w:sz w:val="22"/>
          <w:szCs w:val="22"/>
          <w:lang w:val="en-GB"/>
        </w:rPr>
        <w:t>Associations for BMI and weight at 8 years of age with age at PHV using linear regression in the old cohort (born 1945-1961, n=</w:t>
      </w:r>
      <w:r w:rsidR="00290341" w:rsidRPr="00290341">
        <w:rPr>
          <w:rFonts w:ascii="Times New Roman" w:hAnsi="Times New Roman" w:cs="Times New Roman"/>
          <w:sz w:val="22"/>
          <w:szCs w:val="22"/>
          <w:lang w:val="en-GB"/>
        </w:rPr>
        <w:t>26,</w:t>
      </w:r>
      <w:r w:rsidR="00CF7ABE">
        <w:rPr>
          <w:rFonts w:ascii="Times New Roman" w:hAnsi="Times New Roman" w:cs="Times New Roman"/>
          <w:sz w:val="22"/>
          <w:szCs w:val="22"/>
          <w:lang w:val="en-GB"/>
        </w:rPr>
        <w:t>749</w:t>
      </w:r>
      <w:r w:rsidRPr="00290341">
        <w:rPr>
          <w:rFonts w:ascii="Times New Roman" w:hAnsi="Times New Roman" w:cs="Times New Roman"/>
          <w:sz w:val="22"/>
          <w:szCs w:val="22"/>
          <w:lang w:val="en-GB"/>
        </w:rPr>
        <w:t xml:space="preserve">), the recent </w:t>
      </w:r>
      <w:r w:rsidRPr="006C3579">
        <w:rPr>
          <w:rFonts w:ascii="Times New Roman" w:hAnsi="Times New Roman" w:cs="Times New Roman"/>
          <w:sz w:val="22"/>
          <w:szCs w:val="22"/>
          <w:lang w:val="en-GB"/>
        </w:rPr>
        <w:t>cohort (born 1981-1996, n=</w:t>
      </w:r>
      <w:r w:rsidR="007908D6">
        <w:rPr>
          <w:rFonts w:ascii="Times New Roman" w:hAnsi="Times New Roman" w:cs="Times New Roman"/>
          <w:sz w:val="22"/>
          <w:szCs w:val="22"/>
          <w:lang w:val="en-GB"/>
        </w:rPr>
        <w:t>970</w:t>
      </w:r>
      <w:r w:rsidRPr="006C3579">
        <w:rPr>
          <w:rFonts w:ascii="Times New Roman" w:hAnsi="Times New Roman" w:cs="Times New Roman"/>
          <w:sz w:val="22"/>
          <w:szCs w:val="22"/>
          <w:lang w:val="en-GB"/>
        </w:rPr>
        <w:t xml:space="preserve">), </w:t>
      </w:r>
      <w:r w:rsidRPr="00651797">
        <w:rPr>
          <w:rFonts w:ascii="Times New Roman" w:hAnsi="Times New Roman" w:cs="Times New Roman"/>
          <w:sz w:val="22"/>
          <w:szCs w:val="22"/>
          <w:lang w:val="en-GB"/>
        </w:rPr>
        <w:t>and the combined cohort (n=</w:t>
      </w:r>
      <w:r w:rsidR="00651797" w:rsidRPr="00651797">
        <w:rPr>
          <w:rFonts w:ascii="Times New Roman" w:hAnsi="Times New Roman" w:cs="Times New Roman"/>
          <w:sz w:val="22"/>
          <w:szCs w:val="22"/>
          <w:lang w:val="en-GB"/>
        </w:rPr>
        <w:t>27,719</w:t>
      </w:r>
      <w:r w:rsidRPr="00651797">
        <w:rPr>
          <w:rFonts w:ascii="Times New Roman" w:hAnsi="Times New Roman" w:cs="Times New Roman"/>
          <w:sz w:val="22"/>
          <w:szCs w:val="22"/>
          <w:lang w:val="en-GB"/>
        </w:rPr>
        <w:t xml:space="preserve">). </w:t>
      </w:r>
      <w:r w:rsidRPr="0029034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All models are adjusted for birth year</w:t>
      </w:r>
      <w:r w:rsidR="003665C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,</w:t>
      </w:r>
      <w:r w:rsidRPr="0029034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and for the combined cohort also for cohort. Betas are in SD per SD increase of BMI or weight. BMI=Body Mass Index, PHV=Peak Height Velocity, CI=Confidence Interval, SD=Standard Deviation.</w:t>
      </w:r>
    </w:p>
    <w:p w14:paraId="4C57D32B" w14:textId="008C9C75" w:rsidR="002A2A55" w:rsidRPr="00475880" w:rsidRDefault="00475880" w:rsidP="002A2A55">
      <w:pPr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  <w:lang w:val="en-US"/>
        </w:rPr>
      </w:pPr>
      <w:r w:rsidRPr="0029034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The association for weight at 8 years of age vs age at PHV was significantly stronger than the association for BMI at 8 years of age vs age at PHV when evaluated in the combined cohort (p </w:t>
      </w:r>
      <w:r w:rsidR="00703FE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&lt; 0.001</w:t>
      </w:r>
      <w:r w:rsidRPr="00290341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using a Z test).</w:t>
      </w:r>
      <w:r w:rsidR="002A2A55" w:rsidRPr="00B51BB9">
        <w:rPr>
          <w:rFonts w:ascii="Times New Roman" w:hAnsi="Times New Roman" w:cs="Times New Roman"/>
          <w:highlight w:val="yellow"/>
          <w:lang w:val="en-GB"/>
        </w:rPr>
        <w:br w:type="page"/>
      </w:r>
    </w:p>
    <w:p w14:paraId="604CEF29" w14:textId="77777777" w:rsidR="00172463" w:rsidRPr="00B51BB9" w:rsidRDefault="00172463" w:rsidP="00172463">
      <w:pPr>
        <w:rPr>
          <w:rFonts w:ascii="Times New Roman" w:hAnsi="Times New Roman" w:cs="Times New Roman"/>
          <w:b/>
          <w:highlight w:val="yellow"/>
          <w:lang w:val="en-GB"/>
        </w:rPr>
      </w:pPr>
    </w:p>
    <w:p w14:paraId="11796B6C" w14:textId="77777777" w:rsidR="00172463" w:rsidRPr="00A535E0" w:rsidRDefault="00172463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535E0">
        <w:rPr>
          <w:rFonts w:ascii="Times New Roman" w:hAnsi="Times New Roman" w:cs="Times New Roman"/>
          <w:b/>
          <w:sz w:val="28"/>
          <w:szCs w:val="28"/>
          <w:lang w:val="en-US"/>
        </w:rPr>
        <w:t>Supplementary Figures</w:t>
      </w:r>
    </w:p>
    <w:p w14:paraId="7A1AC647" w14:textId="77777777" w:rsidR="00172463" w:rsidRPr="00A535E0" w:rsidRDefault="00172463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0358CE6" w14:textId="19C00376" w:rsidR="009106E0" w:rsidRPr="00A535E0" w:rsidRDefault="00172463">
      <w:pPr>
        <w:rPr>
          <w:rFonts w:ascii="Times New Roman" w:hAnsi="Times New Roman" w:cs="Times New Roman"/>
          <w:lang w:val="en-US"/>
        </w:rPr>
      </w:pPr>
      <w:r w:rsidRPr="00A535E0">
        <w:rPr>
          <w:rFonts w:ascii="Times New Roman" w:hAnsi="Times New Roman" w:cs="Times New Roman"/>
          <w:b/>
          <w:lang w:val="en-US"/>
        </w:rPr>
        <w:t>Supplementary Figure 1</w:t>
      </w:r>
      <w:r w:rsidR="009D2231" w:rsidRPr="00A535E0">
        <w:rPr>
          <w:rFonts w:ascii="Times New Roman" w:hAnsi="Times New Roman" w:cs="Times New Roman"/>
          <w:b/>
          <w:lang w:val="en-US"/>
        </w:rPr>
        <w:t xml:space="preserve">. </w:t>
      </w:r>
      <w:r w:rsidR="009D2231" w:rsidRPr="00A535E0">
        <w:rPr>
          <w:rFonts w:ascii="Times New Roman" w:hAnsi="Times New Roman" w:cs="Times New Roman"/>
          <w:lang w:val="en-US"/>
        </w:rPr>
        <w:t>Flow chart of included participants</w:t>
      </w:r>
      <w:r w:rsidR="000E1F3B" w:rsidRPr="00A535E0">
        <w:rPr>
          <w:rFonts w:ascii="Times New Roman" w:hAnsi="Times New Roman" w:cs="Times New Roman"/>
          <w:lang w:val="en-US"/>
        </w:rPr>
        <w:t xml:space="preserve"> in </w:t>
      </w:r>
      <w:r w:rsidR="009106E0" w:rsidRPr="00A535E0">
        <w:rPr>
          <w:rFonts w:ascii="Times New Roman" w:hAnsi="Times New Roman" w:cs="Times New Roman"/>
          <w:lang w:val="en-US"/>
        </w:rPr>
        <w:t>(a) the o</w:t>
      </w:r>
      <w:r w:rsidR="00A7158D">
        <w:rPr>
          <w:rFonts w:ascii="Times New Roman" w:hAnsi="Times New Roman" w:cs="Times New Roman"/>
          <w:lang w:val="en-US"/>
        </w:rPr>
        <w:t>ld</w:t>
      </w:r>
      <w:r w:rsidR="009106E0" w:rsidRPr="00A535E0">
        <w:rPr>
          <w:rFonts w:ascii="Times New Roman" w:hAnsi="Times New Roman" w:cs="Times New Roman"/>
          <w:lang w:val="en-US"/>
        </w:rPr>
        <w:t xml:space="preserve"> cohort and (b) </w:t>
      </w:r>
      <w:r w:rsidR="000E1F3B" w:rsidRPr="00A535E0">
        <w:rPr>
          <w:rFonts w:ascii="Times New Roman" w:hAnsi="Times New Roman" w:cs="Times New Roman"/>
          <w:lang w:val="en-US"/>
        </w:rPr>
        <w:t>the re</w:t>
      </w:r>
      <w:r w:rsidR="00A7158D">
        <w:rPr>
          <w:rFonts w:ascii="Times New Roman" w:hAnsi="Times New Roman" w:cs="Times New Roman"/>
          <w:lang w:val="en-US"/>
        </w:rPr>
        <w:t>cent</w:t>
      </w:r>
      <w:r w:rsidR="000E1F3B" w:rsidRPr="00A535E0">
        <w:rPr>
          <w:rFonts w:ascii="Times New Roman" w:hAnsi="Times New Roman" w:cs="Times New Roman"/>
          <w:lang w:val="en-US"/>
        </w:rPr>
        <w:t xml:space="preserve"> cohort</w:t>
      </w:r>
      <w:r w:rsidR="009D2231" w:rsidRPr="00A535E0">
        <w:rPr>
          <w:rFonts w:ascii="Times New Roman" w:hAnsi="Times New Roman" w:cs="Times New Roman"/>
          <w:lang w:val="en-US"/>
        </w:rPr>
        <w:t>. BMI=Body Mass Index, PHV=Peak Height Velocity, PIN=Personal Identity Number</w:t>
      </w:r>
    </w:p>
    <w:p w14:paraId="516B3E2D" w14:textId="77777777" w:rsidR="009106E0" w:rsidRPr="00A535E0" w:rsidRDefault="009106E0">
      <w:pPr>
        <w:rPr>
          <w:rFonts w:ascii="Times New Roman" w:hAnsi="Times New Roman" w:cs="Times New Roman"/>
          <w:b/>
          <w:lang w:val="en-US"/>
        </w:rPr>
      </w:pPr>
    </w:p>
    <w:p w14:paraId="1A3D3079" w14:textId="77777777" w:rsidR="009106E0" w:rsidRPr="00A535E0" w:rsidRDefault="009106E0">
      <w:pPr>
        <w:rPr>
          <w:rFonts w:ascii="Times New Roman" w:hAnsi="Times New Roman" w:cs="Times New Roman"/>
          <w:b/>
          <w:lang w:val="en-US"/>
        </w:rPr>
      </w:pPr>
    </w:p>
    <w:p w14:paraId="3879498E" w14:textId="47EB9D09" w:rsidR="009106E0" w:rsidRPr="00A535E0" w:rsidRDefault="00AD150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="009106E0" w:rsidRPr="00A535E0">
        <w:rPr>
          <w:rFonts w:ascii="Times New Roman" w:hAnsi="Times New Roman" w:cs="Times New Roman"/>
          <w:b/>
          <w:lang w:val="en-US"/>
        </w:rPr>
        <w:t>Figure 1</w:t>
      </w:r>
      <w:r w:rsidR="00CF5217">
        <w:rPr>
          <w:rFonts w:ascii="Times New Roman" w:hAnsi="Times New Roman" w:cs="Times New Roman"/>
          <w:b/>
          <w:lang w:val="en-US"/>
        </w:rPr>
        <w:t>A</w:t>
      </w:r>
    </w:p>
    <w:p w14:paraId="20079DE3" w14:textId="56FA93CE" w:rsidR="009106E0" w:rsidRPr="00A535E0" w:rsidRDefault="00F74F2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6053C98" wp14:editId="05ADF053">
            <wp:extent cx="5756910" cy="4318000"/>
            <wp:effectExtent l="0" t="0" r="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rtfallsanalys_200629 old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C403" w14:textId="77777777" w:rsidR="00172463" w:rsidRPr="00B51BB9" w:rsidRDefault="00172463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52AC89EB" w14:textId="77777777" w:rsidR="00127450" w:rsidRPr="00B51BB9" w:rsidRDefault="00127450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4033EC9D" w14:textId="77777777" w:rsidR="00127450" w:rsidRPr="00B51BB9" w:rsidRDefault="00127450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2309209F" w14:textId="77777777" w:rsidR="00127450" w:rsidRPr="00B51BB9" w:rsidRDefault="00127450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30354895" w14:textId="77777777" w:rsidR="00127450" w:rsidRPr="00B51BB9" w:rsidRDefault="00127450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072E4749" w14:textId="77777777" w:rsidR="00127450" w:rsidRPr="00B51BB9" w:rsidRDefault="00127450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1571761E" w14:textId="77777777" w:rsidR="00FB5527" w:rsidRPr="00B51BB9" w:rsidRDefault="00FB5527">
      <w:pPr>
        <w:rPr>
          <w:rFonts w:ascii="Times New Roman" w:hAnsi="Times New Roman" w:cs="Times New Roman"/>
          <w:b/>
          <w:highlight w:val="yellow"/>
          <w:lang w:val="en-US"/>
        </w:rPr>
      </w:pPr>
      <w:r w:rsidRPr="00B51BB9">
        <w:rPr>
          <w:rFonts w:ascii="Times New Roman" w:hAnsi="Times New Roman" w:cs="Times New Roman"/>
          <w:b/>
          <w:highlight w:val="yellow"/>
          <w:lang w:val="en-US"/>
        </w:rPr>
        <w:br w:type="page"/>
      </w:r>
    </w:p>
    <w:p w14:paraId="3CCD1206" w14:textId="11565BA5" w:rsidR="009106E0" w:rsidRPr="00A535E0" w:rsidRDefault="00AD1504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9106E0" w:rsidRPr="00A535E0">
        <w:rPr>
          <w:rFonts w:ascii="Times New Roman" w:hAnsi="Times New Roman" w:cs="Times New Roman"/>
          <w:b/>
          <w:lang w:val="en-US"/>
        </w:rPr>
        <w:t>Figure 1</w:t>
      </w:r>
      <w:r w:rsidR="00CF5217">
        <w:rPr>
          <w:rFonts w:ascii="Times New Roman" w:hAnsi="Times New Roman" w:cs="Times New Roman"/>
          <w:b/>
          <w:lang w:val="en-US"/>
        </w:rPr>
        <w:t>B</w:t>
      </w:r>
    </w:p>
    <w:p w14:paraId="223941B4" w14:textId="373FCA38" w:rsidR="00172463" w:rsidRDefault="00F74F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53D9AB7" wp14:editId="7F8035B6">
            <wp:extent cx="5756910" cy="431800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rtfallsanalys_200629 recen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A61D9" w14:textId="77777777" w:rsidR="00027C0A" w:rsidRPr="007476B9" w:rsidRDefault="00027C0A">
      <w:pPr>
        <w:rPr>
          <w:rFonts w:ascii="Times New Roman" w:hAnsi="Times New Roman" w:cs="Times New Roman"/>
          <w:b/>
          <w:lang w:val="en-US"/>
        </w:rPr>
      </w:pPr>
    </w:p>
    <w:p w14:paraId="02A871F1" w14:textId="77777777" w:rsidR="00C7472A" w:rsidRPr="0082628C" w:rsidRDefault="00C7472A" w:rsidP="00F437FB">
      <w:pPr>
        <w:rPr>
          <w:rFonts w:ascii="Times New Roman" w:hAnsi="Times New Roman" w:cs="Times New Roman"/>
          <w:b/>
        </w:rPr>
      </w:pPr>
    </w:p>
    <w:sectPr w:rsidR="00C7472A" w:rsidRPr="0082628C" w:rsidSect="003807A2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DFFD2C" w14:textId="77777777" w:rsidR="0083143D" w:rsidRDefault="0083143D" w:rsidP="006803A2">
      <w:r>
        <w:separator/>
      </w:r>
    </w:p>
  </w:endnote>
  <w:endnote w:type="continuationSeparator" w:id="0">
    <w:p w14:paraId="05D13502" w14:textId="77777777" w:rsidR="0083143D" w:rsidRDefault="0083143D" w:rsidP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</w:rPr>
      <w:id w:val="1615322484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9274942" w14:textId="6F618262" w:rsidR="006803A2" w:rsidRDefault="006803A2" w:rsidP="009C3560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49592A4" w14:textId="77777777" w:rsidR="006803A2" w:rsidRDefault="006803A2" w:rsidP="006803A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nummer"/>
        <w:rFonts w:ascii="Times New Roman" w:hAnsi="Times New Roman" w:cs="Times New Roman"/>
      </w:rPr>
      <w:id w:val="2096123629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4C2CE59" w14:textId="6649E78C" w:rsidR="006803A2" w:rsidRPr="006803A2" w:rsidRDefault="006803A2" w:rsidP="009C3560">
        <w:pPr>
          <w:pStyle w:val="Sidfot"/>
          <w:framePr w:wrap="none" w:vAnchor="text" w:hAnchor="margin" w:xAlign="right" w:y="1"/>
          <w:rPr>
            <w:rStyle w:val="Sidnummer"/>
            <w:rFonts w:ascii="Times New Roman" w:hAnsi="Times New Roman" w:cs="Times New Roman"/>
          </w:rPr>
        </w:pPr>
        <w:r w:rsidRPr="006803A2">
          <w:rPr>
            <w:rStyle w:val="Sidnummer"/>
            <w:rFonts w:ascii="Times New Roman" w:hAnsi="Times New Roman" w:cs="Times New Roman"/>
          </w:rPr>
          <w:fldChar w:fldCharType="begin"/>
        </w:r>
        <w:r w:rsidRPr="006803A2">
          <w:rPr>
            <w:rStyle w:val="Sidnummer"/>
            <w:rFonts w:ascii="Times New Roman" w:hAnsi="Times New Roman" w:cs="Times New Roman"/>
          </w:rPr>
          <w:instrText xml:space="preserve"> PAGE </w:instrText>
        </w:r>
        <w:r w:rsidRPr="006803A2">
          <w:rPr>
            <w:rStyle w:val="Sidnummer"/>
            <w:rFonts w:ascii="Times New Roman" w:hAnsi="Times New Roman" w:cs="Times New Roman"/>
          </w:rPr>
          <w:fldChar w:fldCharType="separate"/>
        </w:r>
        <w:r w:rsidRPr="006803A2">
          <w:rPr>
            <w:rStyle w:val="Sidnummer"/>
            <w:rFonts w:ascii="Times New Roman" w:hAnsi="Times New Roman" w:cs="Times New Roman"/>
            <w:noProof/>
          </w:rPr>
          <w:t>1</w:t>
        </w:r>
        <w:r w:rsidRPr="006803A2">
          <w:rPr>
            <w:rStyle w:val="Sidnummer"/>
            <w:rFonts w:ascii="Times New Roman" w:hAnsi="Times New Roman" w:cs="Times New Roman"/>
          </w:rPr>
          <w:fldChar w:fldCharType="end"/>
        </w:r>
      </w:p>
    </w:sdtContent>
  </w:sdt>
  <w:p w14:paraId="51F9BC8A" w14:textId="77777777" w:rsidR="006803A2" w:rsidRDefault="006803A2" w:rsidP="006803A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D8BD5" w14:textId="77777777" w:rsidR="0083143D" w:rsidRDefault="0083143D" w:rsidP="006803A2">
      <w:r>
        <w:separator/>
      </w:r>
    </w:p>
  </w:footnote>
  <w:footnote w:type="continuationSeparator" w:id="0">
    <w:p w14:paraId="53FAB515" w14:textId="77777777" w:rsidR="0083143D" w:rsidRDefault="0083143D" w:rsidP="006803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4379F3"/>
    <w:multiLevelType w:val="hybridMultilevel"/>
    <w:tmpl w:val="84147A32"/>
    <w:lvl w:ilvl="0" w:tplc="C512ED34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463"/>
    <w:rsid w:val="0000027F"/>
    <w:rsid w:val="0000161F"/>
    <w:rsid w:val="00003CF3"/>
    <w:rsid w:val="00004389"/>
    <w:rsid w:val="000049D7"/>
    <w:rsid w:val="0001555E"/>
    <w:rsid w:val="00015C26"/>
    <w:rsid w:val="000257A9"/>
    <w:rsid w:val="00025BDB"/>
    <w:rsid w:val="000275E2"/>
    <w:rsid w:val="00027C0A"/>
    <w:rsid w:val="000326BB"/>
    <w:rsid w:val="00045676"/>
    <w:rsid w:val="000515EA"/>
    <w:rsid w:val="0005333C"/>
    <w:rsid w:val="0005793E"/>
    <w:rsid w:val="000656F8"/>
    <w:rsid w:val="00065A5C"/>
    <w:rsid w:val="00066391"/>
    <w:rsid w:val="000665AB"/>
    <w:rsid w:val="00067046"/>
    <w:rsid w:val="00077E3B"/>
    <w:rsid w:val="00080574"/>
    <w:rsid w:val="000824CD"/>
    <w:rsid w:val="000835B8"/>
    <w:rsid w:val="000842B2"/>
    <w:rsid w:val="00084B23"/>
    <w:rsid w:val="00084ECD"/>
    <w:rsid w:val="0008725B"/>
    <w:rsid w:val="0009076F"/>
    <w:rsid w:val="0009274E"/>
    <w:rsid w:val="000957EB"/>
    <w:rsid w:val="00096849"/>
    <w:rsid w:val="000A0414"/>
    <w:rsid w:val="000A0A8E"/>
    <w:rsid w:val="000A367B"/>
    <w:rsid w:val="000A5CCB"/>
    <w:rsid w:val="000B0425"/>
    <w:rsid w:val="000B13B9"/>
    <w:rsid w:val="000B2607"/>
    <w:rsid w:val="000B400F"/>
    <w:rsid w:val="000B5644"/>
    <w:rsid w:val="000B7B04"/>
    <w:rsid w:val="000C10EF"/>
    <w:rsid w:val="000C4923"/>
    <w:rsid w:val="000C762C"/>
    <w:rsid w:val="000D39C0"/>
    <w:rsid w:val="000D6CED"/>
    <w:rsid w:val="000E1EB2"/>
    <w:rsid w:val="000E1F3B"/>
    <w:rsid w:val="000E2308"/>
    <w:rsid w:val="000E6634"/>
    <w:rsid w:val="000E7D33"/>
    <w:rsid w:val="00103ECD"/>
    <w:rsid w:val="0010561E"/>
    <w:rsid w:val="00106283"/>
    <w:rsid w:val="001067BC"/>
    <w:rsid w:val="0011166B"/>
    <w:rsid w:val="001152E8"/>
    <w:rsid w:val="0011600C"/>
    <w:rsid w:val="00117E92"/>
    <w:rsid w:val="00121C29"/>
    <w:rsid w:val="001231F9"/>
    <w:rsid w:val="00127022"/>
    <w:rsid w:val="00127411"/>
    <w:rsid w:val="00127450"/>
    <w:rsid w:val="00130C81"/>
    <w:rsid w:val="001330E3"/>
    <w:rsid w:val="00134604"/>
    <w:rsid w:val="0013510E"/>
    <w:rsid w:val="001378C8"/>
    <w:rsid w:val="00143FC8"/>
    <w:rsid w:val="0014439E"/>
    <w:rsid w:val="00146529"/>
    <w:rsid w:val="0014728D"/>
    <w:rsid w:val="0015325D"/>
    <w:rsid w:val="0015720C"/>
    <w:rsid w:val="001604F7"/>
    <w:rsid w:val="001615C0"/>
    <w:rsid w:val="001679CF"/>
    <w:rsid w:val="00170AA9"/>
    <w:rsid w:val="001712BA"/>
    <w:rsid w:val="00171590"/>
    <w:rsid w:val="00172463"/>
    <w:rsid w:val="001759DE"/>
    <w:rsid w:val="00180268"/>
    <w:rsid w:val="00183955"/>
    <w:rsid w:val="0018579A"/>
    <w:rsid w:val="00186ED4"/>
    <w:rsid w:val="00187984"/>
    <w:rsid w:val="00191A26"/>
    <w:rsid w:val="00192A5A"/>
    <w:rsid w:val="00194102"/>
    <w:rsid w:val="00196A3C"/>
    <w:rsid w:val="00196C33"/>
    <w:rsid w:val="00196C67"/>
    <w:rsid w:val="001A261E"/>
    <w:rsid w:val="001A349E"/>
    <w:rsid w:val="001A351C"/>
    <w:rsid w:val="001A6379"/>
    <w:rsid w:val="001A67DC"/>
    <w:rsid w:val="001C0A7F"/>
    <w:rsid w:val="001C2F5A"/>
    <w:rsid w:val="001C398D"/>
    <w:rsid w:val="001C39EB"/>
    <w:rsid w:val="001C6BAE"/>
    <w:rsid w:val="001C7FA8"/>
    <w:rsid w:val="001D1B6E"/>
    <w:rsid w:val="001D219A"/>
    <w:rsid w:val="001D2E2F"/>
    <w:rsid w:val="001D2FEB"/>
    <w:rsid w:val="001D67D1"/>
    <w:rsid w:val="001E3929"/>
    <w:rsid w:val="001E4634"/>
    <w:rsid w:val="001E51D2"/>
    <w:rsid w:val="001E5E32"/>
    <w:rsid w:val="001E6A87"/>
    <w:rsid w:val="001E6C10"/>
    <w:rsid w:val="001E702B"/>
    <w:rsid w:val="00203E4C"/>
    <w:rsid w:val="00206674"/>
    <w:rsid w:val="00207F60"/>
    <w:rsid w:val="00210264"/>
    <w:rsid w:val="002140FC"/>
    <w:rsid w:val="002173A9"/>
    <w:rsid w:val="0022325C"/>
    <w:rsid w:val="00224731"/>
    <w:rsid w:val="0022521F"/>
    <w:rsid w:val="0023566F"/>
    <w:rsid w:val="00235B71"/>
    <w:rsid w:val="00241232"/>
    <w:rsid w:val="002436E4"/>
    <w:rsid w:val="00243ADE"/>
    <w:rsid w:val="0024478C"/>
    <w:rsid w:val="002461B3"/>
    <w:rsid w:val="002473C6"/>
    <w:rsid w:val="00247763"/>
    <w:rsid w:val="00247DE6"/>
    <w:rsid w:val="00251B63"/>
    <w:rsid w:val="0025465E"/>
    <w:rsid w:val="0026087B"/>
    <w:rsid w:val="00262BCC"/>
    <w:rsid w:val="00262CC2"/>
    <w:rsid w:val="002636C9"/>
    <w:rsid w:val="0026472F"/>
    <w:rsid w:val="0026506E"/>
    <w:rsid w:val="0026769A"/>
    <w:rsid w:val="002732F5"/>
    <w:rsid w:val="00276A4F"/>
    <w:rsid w:val="00276EDF"/>
    <w:rsid w:val="002801AF"/>
    <w:rsid w:val="00286270"/>
    <w:rsid w:val="002872DF"/>
    <w:rsid w:val="00290292"/>
    <w:rsid w:val="00290341"/>
    <w:rsid w:val="0029137D"/>
    <w:rsid w:val="00293205"/>
    <w:rsid w:val="00295715"/>
    <w:rsid w:val="002969C2"/>
    <w:rsid w:val="002A1C53"/>
    <w:rsid w:val="002A25AD"/>
    <w:rsid w:val="002A28A0"/>
    <w:rsid w:val="002A2A55"/>
    <w:rsid w:val="002A2DFF"/>
    <w:rsid w:val="002A2E51"/>
    <w:rsid w:val="002A32D7"/>
    <w:rsid w:val="002B0FB4"/>
    <w:rsid w:val="002B13D8"/>
    <w:rsid w:val="002B55B4"/>
    <w:rsid w:val="002B560D"/>
    <w:rsid w:val="002B63CF"/>
    <w:rsid w:val="002B72E1"/>
    <w:rsid w:val="002C0295"/>
    <w:rsid w:val="002C306D"/>
    <w:rsid w:val="002D4CDA"/>
    <w:rsid w:val="002D78CB"/>
    <w:rsid w:val="002E142C"/>
    <w:rsid w:val="002F48FD"/>
    <w:rsid w:val="002F6259"/>
    <w:rsid w:val="002F6601"/>
    <w:rsid w:val="002F6FF5"/>
    <w:rsid w:val="0030178B"/>
    <w:rsid w:val="0030492F"/>
    <w:rsid w:val="00306FE1"/>
    <w:rsid w:val="00313B23"/>
    <w:rsid w:val="003178DC"/>
    <w:rsid w:val="003225E4"/>
    <w:rsid w:val="00324461"/>
    <w:rsid w:val="003251E3"/>
    <w:rsid w:val="003270CC"/>
    <w:rsid w:val="003312E5"/>
    <w:rsid w:val="00334E2E"/>
    <w:rsid w:val="0033570C"/>
    <w:rsid w:val="00337D49"/>
    <w:rsid w:val="0034170C"/>
    <w:rsid w:val="003422CD"/>
    <w:rsid w:val="00342C74"/>
    <w:rsid w:val="00343C8D"/>
    <w:rsid w:val="003453D2"/>
    <w:rsid w:val="0034668F"/>
    <w:rsid w:val="00347C53"/>
    <w:rsid w:val="00350EFC"/>
    <w:rsid w:val="00351101"/>
    <w:rsid w:val="003548B1"/>
    <w:rsid w:val="003576FB"/>
    <w:rsid w:val="00357CF9"/>
    <w:rsid w:val="00364F8F"/>
    <w:rsid w:val="00365113"/>
    <w:rsid w:val="003665C6"/>
    <w:rsid w:val="0037004B"/>
    <w:rsid w:val="00370B72"/>
    <w:rsid w:val="00370EAC"/>
    <w:rsid w:val="003721AA"/>
    <w:rsid w:val="00373BCF"/>
    <w:rsid w:val="003742AA"/>
    <w:rsid w:val="003807A2"/>
    <w:rsid w:val="00382259"/>
    <w:rsid w:val="00383CEE"/>
    <w:rsid w:val="003843D1"/>
    <w:rsid w:val="003920FF"/>
    <w:rsid w:val="003936B9"/>
    <w:rsid w:val="003957AD"/>
    <w:rsid w:val="0039590F"/>
    <w:rsid w:val="003A1C84"/>
    <w:rsid w:val="003A5C75"/>
    <w:rsid w:val="003C27DC"/>
    <w:rsid w:val="003C42D3"/>
    <w:rsid w:val="003C4E64"/>
    <w:rsid w:val="003C6A98"/>
    <w:rsid w:val="003C7DD4"/>
    <w:rsid w:val="003D1F07"/>
    <w:rsid w:val="003D4096"/>
    <w:rsid w:val="003D52C6"/>
    <w:rsid w:val="003D551D"/>
    <w:rsid w:val="003D6755"/>
    <w:rsid w:val="003E13C9"/>
    <w:rsid w:val="003E45C4"/>
    <w:rsid w:val="003E68DE"/>
    <w:rsid w:val="003F2E1C"/>
    <w:rsid w:val="003F41D1"/>
    <w:rsid w:val="003F6A1B"/>
    <w:rsid w:val="003F6EAF"/>
    <w:rsid w:val="00400A4B"/>
    <w:rsid w:val="00400C3F"/>
    <w:rsid w:val="00400CB3"/>
    <w:rsid w:val="00400E8B"/>
    <w:rsid w:val="004020C0"/>
    <w:rsid w:val="00402C95"/>
    <w:rsid w:val="00403287"/>
    <w:rsid w:val="00405D92"/>
    <w:rsid w:val="00411593"/>
    <w:rsid w:val="00413633"/>
    <w:rsid w:val="0041375E"/>
    <w:rsid w:val="00423728"/>
    <w:rsid w:val="00423C3A"/>
    <w:rsid w:val="004240A5"/>
    <w:rsid w:val="00426998"/>
    <w:rsid w:val="00430A5E"/>
    <w:rsid w:val="004312A6"/>
    <w:rsid w:val="00435AA2"/>
    <w:rsid w:val="0043712F"/>
    <w:rsid w:val="00437B96"/>
    <w:rsid w:val="00440B98"/>
    <w:rsid w:val="00441E9A"/>
    <w:rsid w:val="004423D4"/>
    <w:rsid w:val="00444CB7"/>
    <w:rsid w:val="00446B66"/>
    <w:rsid w:val="00455CC8"/>
    <w:rsid w:val="00461671"/>
    <w:rsid w:val="004650A7"/>
    <w:rsid w:val="0047067D"/>
    <w:rsid w:val="00471FB5"/>
    <w:rsid w:val="0047326F"/>
    <w:rsid w:val="00475111"/>
    <w:rsid w:val="00475536"/>
    <w:rsid w:val="00475880"/>
    <w:rsid w:val="00480753"/>
    <w:rsid w:val="00480A64"/>
    <w:rsid w:val="004848F1"/>
    <w:rsid w:val="00487074"/>
    <w:rsid w:val="00487703"/>
    <w:rsid w:val="00491B16"/>
    <w:rsid w:val="00495AC9"/>
    <w:rsid w:val="00496EF0"/>
    <w:rsid w:val="004A1E6D"/>
    <w:rsid w:val="004A1F7E"/>
    <w:rsid w:val="004A2A48"/>
    <w:rsid w:val="004A5508"/>
    <w:rsid w:val="004A7ACC"/>
    <w:rsid w:val="004B0FC3"/>
    <w:rsid w:val="004B3340"/>
    <w:rsid w:val="004B67B4"/>
    <w:rsid w:val="004B73F6"/>
    <w:rsid w:val="004C3215"/>
    <w:rsid w:val="004C57AE"/>
    <w:rsid w:val="004C69D8"/>
    <w:rsid w:val="004C71B4"/>
    <w:rsid w:val="004D0ACC"/>
    <w:rsid w:val="004E2B0A"/>
    <w:rsid w:val="004E3C51"/>
    <w:rsid w:val="004E42F0"/>
    <w:rsid w:val="004E4426"/>
    <w:rsid w:val="004E475F"/>
    <w:rsid w:val="004E4A6E"/>
    <w:rsid w:val="004E4DDE"/>
    <w:rsid w:val="004E59FA"/>
    <w:rsid w:val="004E5BE8"/>
    <w:rsid w:val="004E7EF1"/>
    <w:rsid w:val="004F26D1"/>
    <w:rsid w:val="00501F9B"/>
    <w:rsid w:val="005073B1"/>
    <w:rsid w:val="00510BB3"/>
    <w:rsid w:val="0051358A"/>
    <w:rsid w:val="00515E24"/>
    <w:rsid w:val="00516436"/>
    <w:rsid w:val="00517311"/>
    <w:rsid w:val="00521874"/>
    <w:rsid w:val="00522C50"/>
    <w:rsid w:val="00522FCA"/>
    <w:rsid w:val="00523158"/>
    <w:rsid w:val="00525C7B"/>
    <w:rsid w:val="00526D31"/>
    <w:rsid w:val="00527E84"/>
    <w:rsid w:val="00532002"/>
    <w:rsid w:val="0053647F"/>
    <w:rsid w:val="00540124"/>
    <w:rsid w:val="00540994"/>
    <w:rsid w:val="00540CDB"/>
    <w:rsid w:val="00542CB1"/>
    <w:rsid w:val="005446AB"/>
    <w:rsid w:val="00545760"/>
    <w:rsid w:val="00557133"/>
    <w:rsid w:val="00560E5F"/>
    <w:rsid w:val="00565DEE"/>
    <w:rsid w:val="005676E7"/>
    <w:rsid w:val="00570422"/>
    <w:rsid w:val="00570625"/>
    <w:rsid w:val="00570BCB"/>
    <w:rsid w:val="00572677"/>
    <w:rsid w:val="0057386F"/>
    <w:rsid w:val="00574869"/>
    <w:rsid w:val="00574CFD"/>
    <w:rsid w:val="00575BFF"/>
    <w:rsid w:val="005800A4"/>
    <w:rsid w:val="00580262"/>
    <w:rsid w:val="00580266"/>
    <w:rsid w:val="00580FC1"/>
    <w:rsid w:val="00581BDF"/>
    <w:rsid w:val="00582777"/>
    <w:rsid w:val="005828B7"/>
    <w:rsid w:val="005879D5"/>
    <w:rsid w:val="005919EE"/>
    <w:rsid w:val="00591DD9"/>
    <w:rsid w:val="00597070"/>
    <w:rsid w:val="005A26A7"/>
    <w:rsid w:val="005A42E3"/>
    <w:rsid w:val="005A578E"/>
    <w:rsid w:val="005A5790"/>
    <w:rsid w:val="005A78B9"/>
    <w:rsid w:val="005A79D0"/>
    <w:rsid w:val="005B1288"/>
    <w:rsid w:val="005B4218"/>
    <w:rsid w:val="005B599D"/>
    <w:rsid w:val="005B5F9E"/>
    <w:rsid w:val="005C0EE0"/>
    <w:rsid w:val="005C2651"/>
    <w:rsid w:val="005C31B4"/>
    <w:rsid w:val="005C4326"/>
    <w:rsid w:val="005C48C9"/>
    <w:rsid w:val="005C5E49"/>
    <w:rsid w:val="005C6BBA"/>
    <w:rsid w:val="005D1081"/>
    <w:rsid w:val="005D46EF"/>
    <w:rsid w:val="005D6100"/>
    <w:rsid w:val="005D6564"/>
    <w:rsid w:val="005E0521"/>
    <w:rsid w:val="005E7111"/>
    <w:rsid w:val="005F75D4"/>
    <w:rsid w:val="00600482"/>
    <w:rsid w:val="00604CCE"/>
    <w:rsid w:val="00606F62"/>
    <w:rsid w:val="0060735D"/>
    <w:rsid w:val="00612E6C"/>
    <w:rsid w:val="00614797"/>
    <w:rsid w:val="006222FD"/>
    <w:rsid w:val="006260D8"/>
    <w:rsid w:val="0063110E"/>
    <w:rsid w:val="00631E31"/>
    <w:rsid w:val="0063296C"/>
    <w:rsid w:val="00633B70"/>
    <w:rsid w:val="00636D9D"/>
    <w:rsid w:val="00640968"/>
    <w:rsid w:val="00644FB5"/>
    <w:rsid w:val="006454D8"/>
    <w:rsid w:val="006464A1"/>
    <w:rsid w:val="00651797"/>
    <w:rsid w:val="00651B6B"/>
    <w:rsid w:val="006521A8"/>
    <w:rsid w:val="006552B7"/>
    <w:rsid w:val="00655416"/>
    <w:rsid w:val="00655D5C"/>
    <w:rsid w:val="00661536"/>
    <w:rsid w:val="00665ADC"/>
    <w:rsid w:val="00666E31"/>
    <w:rsid w:val="00667EE9"/>
    <w:rsid w:val="006742F0"/>
    <w:rsid w:val="006778D7"/>
    <w:rsid w:val="006803A2"/>
    <w:rsid w:val="006813B1"/>
    <w:rsid w:val="00681A6F"/>
    <w:rsid w:val="006829FC"/>
    <w:rsid w:val="00683EB5"/>
    <w:rsid w:val="00684DD3"/>
    <w:rsid w:val="00686C6A"/>
    <w:rsid w:val="00692599"/>
    <w:rsid w:val="00692DEB"/>
    <w:rsid w:val="006950D2"/>
    <w:rsid w:val="00695ABB"/>
    <w:rsid w:val="006A04CA"/>
    <w:rsid w:val="006A7AEC"/>
    <w:rsid w:val="006C0780"/>
    <w:rsid w:val="006C2227"/>
    <w:rsid w:val="006C3579"/>
    <w:rsid w:val="006C358F"/>
    <w:rsid w:val="006D3738"/>
    <w:rsid w:val="006E070B"/>
    <w:rsid w:val="006E1219"/>
    <w:rsid w:val="006F0597"/>
    <w:rsid w:val="006F0977"/>
    <w:rsid w:val="006F40E7"/>
    <w:rsid w:val="006F4C96"/>
    <w:rsid w:val="006F73F8"/>
    <w:rsid w:val="006F7A55"/>
    <w:rsid w:val="007018D3"/>
    <w:rsid w:val="00702821"/>
    <w:rsid w:val="00703FEA"/>
    <w:rsid w:val="0070524A"/>
    <w:rsid w:val="00706109"/>
    <w:rsid w:val="0070734C"/>
    <w:rsid w:val="007106D9"/>
    <w:rsid w:val="007116B0"/>
    <w:rsid w:val="00712806"/>
    <w:rsid w:val="00714136"/>
    <w:rsid w:val="007171CD"/>
    <w:rsid w:val="007211EE"/>
    <w:rsid w:val="007363CA"/>
    <w:rsid w:val="00741CEB"/>
    <w:rsid w:val="0074310D"/>
    <w:rsid w:val="0074362B"/>
    <w:rsid w:val="0074730E"/>
    <w:rsid w:val="007476B9"/>
    <w:rsid w:val="00751DC4"/>
    <w:rsid w:val="00752905"/>
    <w:rsid w:val="007557AE"/>
    <w:rsid w:val="0076056B"/>
    <w:rsid w:val="0076080C"/>
    <w:rsid w:val="0076097E"/>
    <w:rsid w:val="00761A67"/>
    <w:rsid w:val="00761DFF"/>
    <w:rsid w:val="0076256B"/>
    <w:rsid w:val="00776EAB"/>
    <w:rsid w:val="00782965"/>
    <w:rsid w:val="007833EA"/>
    <w:rsid w:val="007858D8"/>
    <w:rsid w:val="0078601D"/>
    <w:rsid w:val="007861FA"/>
    <w:rsid w:val="007879C2"/>
    <w:rsid w:val="0079077F"/>
    <w:rsid w:val="007908D6"/>
    <w:rsid w:val="00794174"/>
    <w:rsid w:val="00794470"/>
    <w:rsid w:val="007945C9"/>
    <w:rsid w:val="00797BD4"/>
    <w:rsid w:val="007A138F"/>
    <w:rsid w:val="007A4D89"/>
    <w:rsid w:val="007A5731"/>
    <w:rsid w:val="007A799F"/>
    <w:rsid w:val="007A7A8B"/>
    <w:rsid w:val="007B2BA2"/>
    <w:rsid w:val="007B2E88"/>
    <w:rsid w:val="007B40C2"/>
    <w:rsid w:val="007B5D77"/>
    <w:rsid w:val="007B688C"/>
    <w:rsid w:val="007B6F8A"/>
    <w:rsid w:val="007C0DE8"/>
    <w:rsid w:val="007C1DD9"/>
    <w:rsid w:val="007C1E87"/>
    <w:rsid w:val="007C2927"/>
    <w:rsid w:val="007D3BF7"/>
    <w:rsid w:val="007D4EE0"/>
    <w:rsid w:val="007D5B73"/>
    <w:rsid w:val="007D70CA"/>
    <w:rsid w:val="007E139B"/>
    <w:rsid w:val="007E1A59"/>
    <w:rsid w:val="007E28F7"/>
    <w:rsid w:val="007E34C8"/>
    <w:rsid w:val="007E5217"/>
    <w:rsid w:val="007F127E"/>
    <w:rsid w:val="00800B15"/>
    <w:rsid w:val="00801E9B"/>
    <w:rsid w:val="0080461A"/>
    <w:rsid w:val="00817D75"/>
    <w:rsid w:val="00823957"/>
    <w:rsid w:val="008246DC"/>
    <w:rsid w:val="0082592F"/>
    <w:rsid w:val="0082628C"/>
    <w:rsid w:val="0083143D"/>
    <w:rsid w:val="008322D5"/>
    <w:rsid w:val="008346B7"/>
    <w:rsid w:val="00835ACE"/>
    <w:rsid w:val="0083628E"/>
    <w:rsid w:val="0083687C"/>
    <w:rsid w:val="00840D2F"/>
    <w:rsid w:val="00844C09"/>
    <w:rsid w:val="0084553D"/>
    <w:rsid w:val="00845906"/>
    <w:rsid w:val="00847487"/>
    <w:rsid w:val="00850966"/>
    <w:rsid w:val="00851254"/>
    <w:rsid w:val="00851762"/>
    <w:rsid w:val="00857191"/>
    <w:rsid w:val="00857206"/>
    <w:rsid w:val="00857750"/>
    <w:rsid w:val="00866D3E"/>
    <w:rsid w:val="008737C7"/>
    <w:rsid w:val="00876418"/>
    <w:rsid w:val="008841A1"/>
    <w:rsid w:val="00884A3F"/>
    <w:rsid w:val="00884A84"/>
    <w:rsid w:val="00885349"/>
    <w:rsid w:val="00886ED3"/>
    <w:rsid w:val="00887078"/>
    <w:rsid w:val="00887EE3"/>
    <w:rsid w:val="00891524"/>
    <w:rsid w:val="00893293"/>
    <w:rsid w:val="00896799"/>
    <w:rsid w:val="008979DF"/>
    <w:rsid w:val="008A19DE"/>
    <w:rsid w:val="008A1AC1"/>
    <w:rsid w:val="008A26DF"/>
    <w:rsid w:val="008A4EAC"/>
    <w:rsid w:val="008A6FA2"/>
    <w:rsid w:val="008B3807"/>
    <w:rsid w:val="008B5880"/>
    <w:rsid w:val="008B64AE"/>
    <w:rsid w:val="008C4590"/>
    <w:rsid w:val="008C4D4C"/>
    <w:rsid w:val="008C768C"/>
    <w:rsid w:val="008D0A28"/>
    <w:rsid w:val="008D1375"/>
    <w:rsid w:val="008D2239"/>
    <w:rsid w:val="008D4187"/>
    <w:rsid w:val="008D5720"/>
    <w:rsid w:val="008E0B71"/>
    <w:rsid w:val="008E18A0"/>
    <w:rsid w:val="008E21EB"/>
    <w:rsid w:val="008E223B"/>
    <w:rsid w:val="008E2F2E"/>
    <w:rsid w:val="008E43D2"/>
    <w:rsid w:val="008E46F9"/>
    <w:rsid w:val="008E6D06"/>
    <w:rsid w:val="008F16B7"/>
    <w:rsid w:val="008F4937"/>
    <w:rsid w:val="008F55FF"/>
    <w:rsid w:val="008F6C58"/>
    <w:rsid w:val="009003BB"/>
    <w:rsid w:val="00904638"/>
    <w:rsid w:val="00904AC3"/>
    <w:rsid w:val="00904B6F"/>
    <w:rsid w:val="009106E0"/>
    <w:rsid w:val="00914AE4"/>
    <w:rsid w:val="00915E1B"/>
    <w:rsid w:val="00915E21"/>
    <w:rsid w:val="00917B5A"/>
    <w:rsid w:val="0092306C"/>
    <w:rsid w:val="00925BD4"/>
    <w:rsid w:val="00926B13"/>
    <w:rsid w:val="009270DF"/>
    <w:rsid w:val="009271D3"/>
    <w:rsid w:val="00930901"/>
    <w:rsid w:val="00940E24"/>
    <w:rsid w:val="00941256"/>
    <w:rsid w:val="00942633"/>
    <w:rsid w:val="009434A7"/>
    <w:rsid w:val="00943B87"/>
    <w:rsid w:val="00944858"/>
    <w:rsid w:val="00950AC0"/>
    <w:rsid w:val="00951900"/>
    <w:rsid w:val="00952AA2"/>
    <w:rsid w:val="00953AC8"/>
    <w:rsid w:val="009570DE"/>
    <w:rsid w:val="00965166"/>
    <w:rsid w:val="00970962"/>
    <w:rsid w:val="00972ACD"/>
    <w:rsid w:val="00973526"/>
    <w:rsid w:val="00975359"/>
    <w:rsid w:val="00977C8E"/>
    <w:rsid w:val="009811FB"/>
    <w:rsid w:val="00982312"/>
    <w:rsid w:val="00983F81"/>
    <w:rsid w:val="009871CA"/>
    <w:rsid w:val="00987225"/>
    <w:rsid w:val="009875E7"/>
    <w:rsid w:val="009926CA"/>
    <w:rsid w:val="00995009"/>
    <w:rsid w:val="00995FEF"/>
    <w:rsid w:val="009A2F3A"/>
    <w:rsid w:val="009A30AC"/>
    <w:rsid w:val="009A3E4C"/>
    <w:rsid w:val="009A46D2"/>
    <w:rsid w:val="009A5A76"/>
    <w:rsid w:val="009B19D8"/>
    <w:rsid w:val="009B3063"/>
    <w:rsid w:val="009C099B"/>
    <w:rsid w:val="009C1536"/>
    <w:rsid w:val="009C1904"/>
    <w:rsid w:val="009C2C2C"/>
    <w:rsid w:val="009C316A"/>
    <w:rsid w:val="009C453D"/>
    <w:rsid w:val="009C74CB"/>
    <w:rsid w:val="009C75A9"/>
    <w:rsid w:val="009D0D87"/>
    <w:rsid w:val="009D14BB"/>
    <w:rsid w:val="009D2107"/>
    <w:rsid w:val="009D2231"/>
    <w:rsid w:val="009D2BB9"/>
    <w:rsid w:val="009D2FD8"/>
    <w:rsid w:val="009D4969"/>
    <w:rsid w:val="009E3E11"/>
    <w:rsid w:val="009E4706"/>
    <w:rsid w:val="009E4727"/>
    <w:rsid w:val="009E5A41"/>
    <w:rsid w:val="009E62CB"/>
    <w:rsid w:val="009E7565"/>
    <w:rsid w:val="009F6AA3"/>
    <w:rsid w:val="009F726E"/>
    <w:rsid w:val="009F7A35"/>
    <w:rsid w:val="00A04E1D"/>
    <w:rsid w:val="00A05DA4"/>
    <w:rsid w:val="00A1085C"/>
    <w:rsid w:val="00A1727A"/>
    <w:rsid w:val="00A175B0"/>
    <w:rsid w:val="00A1767B"/>
    <w:rsid w:val="00A17F1F"/>
    <w:rsid w:val="00A21934"/>
    <w:rsid w:val="00A25501"/>
    <w:rsid w:val="00A27C7D"/>
    <w:rsid w:val="00A33A14"/>
    <w:rsid w:val="00A33B7F"/>
    <w:rsid w:val="00A33C4F"/>
    <w:rsid w:val="00A34C2E"/>
    <w:rsid w:val="00A34D84"/>
    <w:rsid w:val="00A357BD"/>
    <w:rsid w:val="00A35F02"/>
    <w:rsid w:val="00A36A24"/>
    <w:rsid w:val="00A36DCE"/>
    <w:rsid w:val="00A41FFC"/>
    <w:rsid w:val="00A43B33"/>
    <w:rsid w:val="00A474E0"/>
    <w:rsid w:val="00A47EA0"/>
    <w:rsid w:val="00A502AC"/>
    <w:rsid w:val="00A51597"/>
    <w:rsid w:val="00A5288E"/>
    <w:rsid w:val="00A535E0"/>
    <w:rsid w:val="00A554A3"/>
    <w:rsid w:val="00A57BEF"/>
    <w:rsid w:val="00A613F1"/>
    <w:rsid w:val="00A61AD4"/>
    <w:rsid w:val="00A61E8B"/>
    <w:rsid w:val="00A62CE4"/>
    <w:rsid w:val="00A63839"/>
    <w:rsid w:val="00A63E75"/>
    <w:rsid w:val="00A65BD6"/>
    <w:rsid w:val="00A66BB1"/>
    <w:rsid w:val="00A674D5"/>
    <w:rsid w:val="00A67DBD"/>
    <w:rsid w:val="00A70300"/>
    <w:rsid w:val="00A70CCA"/>
    <w:rsid w:val="00A7158D"/>
    <w:rsid w:val="00A718B8"/>
    <w:rsid w:val="00A7608B"/>
    <w:rsid w:val="00A829A6"/>
    <w:rsid w:val="00A83FBE"/>
    <w:rsid w:val="00A8625D"/>
    <w:rsid w:val="00A8628B"/>
    <w:rsid w:val="00A866DF"/>
    <w:rsid w:val="00A876C9"/>
    <w:rsid w:val="00A943EF"/>
    <w:rsid w:val="00A94A48"/>
    <w:rsid w:val="00AA01F6"/>
    <w:rsid w:val="00AA2D0E"/>
    <w:rsid w:val="00AA461F"/>
    <w:rsid w:val="00AA4C2E"/>
    <w:rsid w:val="00AA5B97"/>
    <w:rsid w:val="00AA7C91"/>
    <w:rsid w:val="00AB0A52"/>
    <w:rsid w:val="00AB1807"/>
    <w:rsid w:val="00AB1869"/>
    <w:rsid w:val="00AB23FE"/>
    <w:rsid w:val="00AB3150"/>
    <w:rsid w:val="00AB34D0"/>
    <w:rsid w:val="00AB6EC9"/>
    <w:rsid w:val="00AC0FE0"/>
    <w:rsid w:val="00AC1887"/>
    <w:rsid w:val="00AC509E"/>
    <w:rsid w:val="00AC78EF"/>
    <w:rsid w:val="00AD14A9"/>
    <w:rsid w:val="00AD1504"/>
    <w:rsid w:val="00AD297D"/>
    <w:rsid w:val="00AD42FC"/>
    <w:rsid w:val="00AD52C2"/>
    <w:rsid w:val="00AD6D15"/>
    <w:rsid w:val="00AE11B1"/>
    <w:rsid w:val="00AE31F4"/>
    <w:rsid w:val="00AE3B15"/>
    <w:rsid w:val="00AE6A70"/>
    <w:rsid w:val="00AE74E6"/>
    <w:rsid w:val="00AF0CDA"/>
    <w:rsid w:val="00AF369A"/>
    <w:rsid w:val="00AF6799"/>
    <w:rsid w:val="00B00AFA"/>
    <w:rsid w:val="00B03F3B"/>
    <w:rsid w:val="00B07DF7"/>
    <w:rsid w:val="00B10F44"/>
    <w:rsid w:val="00B13068"/>
    <w:rsid w:val="00B150C4"/>
    <w:rsid w:val="00B15E8A"/>
    <w:rsid w:val="00B21C83"/>
    <w:rsid w:val="00B22BF8"/>
    <w:rsid w:val="00B23920"/>
    <w:rsid w:val="00B2394E"/>
    <w:rsid w:val="00B25DE6"/>
    <w:rsid w:val="00B264F5"/>
    <w:rsid w:val="00B26E53"/>
    <w:rsid w:val="00B2701B"/>
    <w:rsid w:val="00B35EF1"/>
    <w:rsid w:val="00B402F2"/>
    <w:rsid w:val="00B43F88"/>
    <w:rsid w:val="00B51BB9"/>
    <w:rsid w:val="00B5332B"/>
    <w:rsid w:val="00B536E8"/>
    <w:rsid w:val="00B542A4"/>
    <w:rsid w:val="00B570ED"/>
    <w:rsid w:val="00B64744"/>
    <w:rsid w:val="00B64D19"/>
    <w:rsid w:val="00B671C7"/>
    <w:rsid w:val="00B673F0"/>
    <w:rsid w:val="00B7096F"/>
    <w:rsid w:val="00B714AB"/>
    <w:rsid w:val="00B72231"/>
    <w:rsid w:val="00B75A91"/>
    <w:rsid w:val="00B76AC3"/>
    <w:rsid w:val="00B83D9B"/>
    <w:rsid w:val="00B84A46"/>
    <w:rsid w:val="00B86034"/>
    <w:rsid w:val="00B87932"/>
    <w:rsid w:val="00B87B68"/>
    <w:rsid w:val="00B87D1F"/>
    <w:rsid w:val="00B96156"/>
    <w:rsid w:val="00B96EDF"/>
    <w:rsid w:val="00BA2446"/>
    <w:rsid w:val="00BA2D40"/>
    <w:rsid w:val="00BA5FFA"/>
    <w:rsid w:val="00BB17C0"/>
    <w:rsid w:val="00BB20AD"/>
    <w:rsid w:val="00BB35FE"/>
    <w:rsid w:val="00BB48F3"/>
    <w:rsid w:val="00BB5781"/>
    <w:rsid w:val="00BB6285"/>
    <w:rsid w:val="00BB67EA"/>
    <w:rsid w:val="00BB72AF"/>
    <w:rsid w:val="00BC482B"/>
    <w:rsid w:val="00BD2A73"/>
    <w:rsid w:val="00BD334D"/>
    <w:rsid w:val="00BD4477"/>
    <w:rsid w:val="00BD668F"/>
    <w:rsid w:val="00BD7746"/>
    <w:rsid w:val="00BE06B0"/>
    <w:rsid w:val="00BE1C23"/>
    <w:rsid w:val="00BE345D"/>
    <w:rsid w:val="00BE5113"/>
    <w:rsid w:val="00BE6B3E"/>
    <w:rsid w:val="00BE6D76"/>
    <w:rsid w:val="00BF1B17"/>
    <w:rsid w:val="00BF20FB"/>
    <w:rsid w:val="00C01496"/>
    <w:rsid w:val="00C01A1D"/>
    <w:rsid w:val="00C1554E"/>
    <w:rsid w:val="00C2085D"/>
    <w:rsid w:val="00C229AC"/>
    <w:rsid w:val="00C264B6"/>
    <w:rsid w:val="00C26DB6"/>
    <w:rsid w:val="00C3009D"/>
    <w:rsid w:val="00C310FD"/>
    <w:rsid w:val="00C340A8"/>
    <w:rsid w:val="00C349B2"/>
    <w:rsid w:val="00C34D5D"/>
    <w:rsid w:val="00C35765"/>
    <w:rsid w:val="00C35ED7"/>
    <w:rsid w:val="00C37E5B"/>
    <w:rsid w:val="00C426A0"/>
    <w:rsid w:val="00C42988"/>
    <w:rsid w:val="00C42E55"/>
    <w:rsid w:val="00C44ABA"/>
    <w:rsid w:val="00C45FC0"/>
    <w:rsid w:val="00C4735B"/>
    <w:rsid w:val="00C5223C"/>
    <w:rsid w:val="00C52DD9"/>
    <w:rsid w:val="00C54418"/>
    <w:rsid w:val="00C5532F"/>
    <w:rsid w:val="00C5640E"/>
    <w:rsid w:val="00C60C8A"/>
    <w:rsid w:val="00C628C1"/>
    <w:rsid w:val="00C64460"/>
    <w:rsid w:val="00C67F3B"/>
    <w:rsid w:val="00C70E1B"/>
    <w:rsid w:val="00C73413"/>
    <w:rsid w:val="00C7472A"/>
    <w:rsid w:val="00C75094"/>
    <w:rsid w:val="00C819D7"/>
    <w:rsid w:val="00C82DB1"/>
    <w:rsid w:val="00C9081A"/>
    <w:rsid w:val="00C93CB8"/>
    <w:rsid w:val="00C94CF9"/>
    <w:rsid w:val="00C953B2"/>
    <w:rsid w:val="00C95B08"/>
    <w:rsid w:val="00C95B74"/>
    <w:rsid w:val="00C96F25"/>
    <w:rsid w:val="00CA06CA"/>
    <w:rsid w:val="00CA2772"/>
    <w:rsid w:val="00CA2F5F"/>
    <w:rsid w:val="00CA3647"/>
    <w:rsid w:val="00CA3A88"/>
    <w:rsid w:val="00CB5843"/>
    <w:rsid w:val="00CB58FE"/>
    <w:rsid w:val="00CB65D7"/>
    <w:rsid w:val="00CB6AEB"/>
    <w:rsid w:val="00CC3340"/>
    <w:rsid w:val="00CC6DCB"/>
    <w:rsid w:val="00CC7721"/>
    <w:rsid w:val="00CC7EB8"/>
    <w:rsid w:val="00CD1163"/>
    <w:rsid w:val="00CD45F6"/>
    <w:rsid w:val="00CD49D0"/>
    <w:rsid w:val="00CD4C16"/>
    <w:rsid w:val="00CD6702"/>
    <w:rsid w:val="00CD67DD"/>
    <w:rsid w:val="00CD762B"/>
    <w:rsid w:val="00CE3B8E"/>
    <w:rsid w:val="00CE5042"/>
    <w:rsid w:val="00CF001A"/>
    <w:rsid w:val="00CF1824"/>
    <w:rsid w:val="00CF282F"/>
    <w:rsid w:val="00CF5217"/>
    <w:rsid w:val="00CF7ABE"/>
    <w:rsid w:val="00D00632"/>
    <w:rsid w:val="00D0167D"/>
    <w:rsid w:val="00D05F38"/>
    <w:rsid w:val="00D06417"/>
    <w:rsid w:val="00D10906"/>
    <w:rsid w:val="00D12A3D"/>
    <w:rsid w:val="00D16877"/>
    <w:rsid w:val="00D209FF"/>
    <w:rsid w:val="00D21CC1"/>
    <w:rsid w:val="00D2376D"/>
    <w:rsid w:val="00D23A2B"/>
    <w:rsid w:val="00D23DA1"/>
    <w:rsid w:val="00D26A53"/>
    <w:rsid w:val="00D27C09"/>
    <w:rsid w:val="00D30A96"/>
    <w:rsid w:val="00D33894"/>
    <w:rsid w:val="00D35D8B"/>
    <w:rsid w:val="00D36870"/>
    <w:rsid w:val="00D409B3"/>
    <w:rsid w:val="00D430C2"/>
    <w:rsid w:val="00D43842"/>
    <w:rsid w:val="00D470CC"/>
    <w:rsid w:val="00D47A38"/>
    <w:rsid w:val="00D50FD8"/>
    <w:rsid w:val="00D52B9F"/>
    <w:rsid w:val="00D52FC6"/>
    <w:rsid w:val="00D53112"/>
    <w:rsid w:val="00D54548"/>
    <w:rsid w:val="00D56774"/>
    <w:rsid w:val="00D673D0"/>
    <w:rsid w:val="00D675C4"/>
    <w:rsid w:val="00D75DFB"/>
    <w:rsid w:val="00D812A0"/>
    <w:rsid w:val="00D8618B"/>
    <w:rsid w:val="00D92DD7"/>
    <w:rsid w:val="00D93799"/>
    <w:rsid w:val="00D95C30"/>
    <w:rsid w:val="00D960F9"/>
    <w:rsid w:val="00DA0A04"/>
    <w:rsid w:val="00DA0FEF"/>
    <w:rsid w:val="00DA3479"/>
    <w:rsid w:val="00DA3E4E"/>
    <w:rsid w:val="00DA4CD7"/>
    <w:rsid w:val="00DA7334"/>
    <w:rsid w:val="00DB05DC"/>
    <w:rsid w:val="00DB24AF"/>
    <w:rsid w:val="00DB2B66"/>
    <w:rsid w:val="00DB4222"/>
    <w:rsid w:val="00DB4988"/>
    <w:rsid w:val="00DB6959"/>
    <w:rsid w:val="00DC0A04"/>
    <w:rsid w:val="00DC0FCE"/>
    <w:rsid w:val="00DC1043"/>
    <w:rsid w:val="00DC1B4F"/>
    <w:rsid w:val="00DC4FEA"/>
    <w:rsid w:val="00DD0B30"/>
    <w:rsid w:val="00DD529D"/>
    <w:rsid w:val="00DE5921"/>
    <w:rsid w:val="00DE649A"/>
    <w:rsid w:val="00DE6C51"/>
    <w:rsid w:val="00DF145B"/>
    <w:rsid w:val="00DF2BA7"/>
    <w:rsid w:val="00E012F3"/>
    <w:rsid w:val="00E0446E"/>
    <w:rsid w:val="00E04FFC"/>
    <w:rsid w:val="00E113BB"/>
    <w:rsid w:val="00E12A36"/>
    <w:rsid w:val="00E13317"/>
    <w:rsid w:val="00E16032"/>
    <w:rsid w:val="00E23D72"/>
    <w:rsid w:val="00E25637"/>
    <w:rsid w:val="00E27592"/>
    <w:rsid w:val="00E27C2F"/>
    <w:rsid w:val="00E30FBB"/>
    <w:rsid w:val="00E326CE"/>
    <w:rsid w:val="00E35ABB"/>
    <w:rsid w:val="00E41377"/>
    <w:rsid w:val="00E426D6"/>
    <w:rsid w:val="00E44598"/>
    <w:rsid w:val="00E449B4"/>
    <w:rsid w:val="00E469F5"/>
    <w:rsid w:val="00E4788C"/>
    <w:rsid w:val="00E50F2B"/>
    <w:rsid w:val="00E5174D"/>
    <w:rsid w:val="00E51D1A"/>
    <w:rsid w:val="00E52AF7"/>
    <w:rsid w:val="00E54A03"/>
    <w:rsid w:val="00E606FA"/>
    <w:rsid w:val="00E610CC"/>
    <w:rsid w:val="00E657F5"/>
    <w:rsid w:val="00E65943"/>
    <w:rsid w:val="00E662ED"/>
    <w:rsid w:val="00E664F9"/>
    <w:rsid w:val="00E67F5F"/>
    <w:rsid w:val="00E710F4"/>
    <w:rsid w:val="00E72A7D"/>
    <w:rsid w:val="00E745A7"/>
    <w:rsid w:val="00E74A75"/>
    <w:rsid w:val="00E76330"/>
    <w:rsid w:val="00E76C80"/>
    <w:rsid w:val="00E7707E"/>
    <w:rsid w:val="00E86575"/>
    <w:rsid w:val="00E90D81"/>
    <w:rsid w:val="00E93A03"/>
    <w:rsid w:val="00E94E72"/>
    <w:rsid w:val="00E959D5"/>
    <w:rsid w:val="00E95D35"/>
    <w:rsid w:val="00EA0107"/>
    <w:rsid w:val="00EA4BE5"/>
    <w:rsid w:val="00EA4FE0"/>
    <w:rsid w:val="00EA53AF"/>
    <w:rsid w:val="00EA5AB4"/>
    <w:rsid w:val="00EA6A6B"/>
    <w:rsid w:val="00EB3EB5"/>
    <w:rsid w:val="00EB6302"/>
    <w:rsid w:val="00EB7737"/>
    <w:rsid w:val="00EC2BB7"/>
    <w:rsid w:val="00EC32D4"/>
    <w:rsid w:val="00EC4946"/>
    <w:rsid w:val="00EC5874"/>
    <w:rsid w:val="00EC7DB9"/>
    <w:rsid w:val="00ED06B7"/>
    <w:rsid w:val="00ED26FC"/>
    <w:rsid w:val="00ED4502"/>
    <w:rsid w:val="00ED4E85"/>
    <w:rsid w:val="00EE0694"/>
    <w:rsid w:val="00EE542E"/>
    <w:rsid w:val="00EE5E9D"/>
    <w:rsid w:val="00EE711C"/>
    <w:rsid w:val="00EF2094"/>
    <w:rsid w:val="00EF267A"/>
    <w:rsid w:val="00EF2EE0"/>
    <w:rsid w:val="00EF3417"/>
    <w:rsid w:val="00EF6935"/>
    <w:rsid w:val="00F049CA"/>
    <w:rsid w:val="00F10C97"/>
    <w:rsid w:val="00F1297B"/>
    <w:rsid w:val="00F13669"/>
    <w:rsid w:val="00F171F2"/>
    <w:rsid w:val="00F226E0"/>
    <w:rsid w:val="00F2533F"/>
    <w:rsid w:val="00F25765"/>
    <w:rsid w:val="00F273DC"/>
    <w:rsid w:val="00F325CC"/>
    <w:rsid w:val="00F32AC2"/>
    <w:rsid w:val="00F339D4"/>
    <w:rsid w:val="00F341DE"/>
    <w:rsid w:val="00F34E28"/>
    <w:rsid w:val="00F36F08"/>
    <w:rsid w:val="00F437FB"/>
    <w:rsid w:val="00F50C26"/>
    <w:rsid w:val="00F51FB9"/>
    <w:rsid w:val="00F52D4E"/>
    <w:rsid w:val="00F60534"/>
    <w:rsid w:val="00F611A1"/>
    <w:rsid w:val="00F6130F"/>
    <w:rsid w:val="00F624D8"/>
    <w:rsid w:val="00F634CD"/>
    <w:rsid w:val="00F6544D"/>
    <w:rsid w:val="00F74F2A"/>
    <w:rsid w:val="00F826E6"/>
    <w:rsid w:val="00F84F01"/>
    <w:rsid w:val="00F84FD7"/>
    <w:rsid w:val="00F8596C"/>
    <w:rsid w:val="00F96B4B"/>
    <w:rsid w:val="00F96F42"/>
    <w:rsid w:val="00F97A16"/>
    <w:rsid w:val="00FA0FC6"/>
    <w:rsid w:val="00FA11A1"/>
    <w:rsid w:val="00FA2482"/>
    <w:rsid w:val="00FA3DB9"/>
    <w:rsid w:val="00FA45F1"/>
    <w:rsid w:val="00FA471F"/>
    <w:rsid w:val="00FA47E9"/>
    <w:rsid w:val="00FB1B7E"/>
    <w:rsid w:val="00FB1C79"/>
    <w:rsid w:val="00FB1CDD"/>
    <w:rsid w:val="00FB2922"/>
    <w:rsid w:val="00FB4800"/>
    <w:rsid w:val="00FB5184"/>
    <w:rsid w:val="00FB5527"/>
    <w:rsid w:val="00FC6604"/>
    <w:rsid w:val="00FC68EA"/>
    <w:rsid w:val="00FC6F15"/>
    <w:rsid w:val="00FD0A8B"/>
    <w:rsid w:val="00FD0C48"/>
    <w:rsid w:val="00FD448F"/>
    <w:rsid w:val="00FE2BCC"/>
    <w:rsid w:val="00FF1BD2"/>
    <w:rsid w:val="00FF4353"/>
    <w:rsid w:val="00FF472D"/>
    <w:rsid w:val="00FF4867"/>
    <w:rsid w:val="00FF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0CCB5"/>
  <w14:defaultImageDpi w14:val="32767"/>
  <w15:chartTrackingRefBased/>
  <w15:docId w15:val="{880957B7-22A5-114D-910B-E9DE39E50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72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437F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2A2A55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A2A55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A2A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A2A5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A2A55"/>
    <w:rPr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60735D"/>
    <w:rPr>
      <w:color w:val="0563C1" w:themeColor="hyperlink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7588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75880"/>
    <w:rPr>
      <w:b/>
      <w:bCs/>
      <w:sz w:val="20"/>
      <w:szCs w:val="20"/>
    </w:rPr>
  </w:style>
  <w:style w:type="paragraph" w:styleId="Sidfot">
    <w:name w:val="footer"/>
    <w:basedOn w:val="Normal"/>
    <w:link w:val="SidfotChar"/>
    <w:uiPriority w:val="99"/>
    <w:unhideWhenUsed/>
    <w:rsid w:val="006803A2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803A2"/>
  </w:style>
  <w:style w:type="character" w:styleId="Sidnummer">
    <w:name w:val="page number"/>
    <w:basedOn w:val="Standardstycketeckensnitt"/>
    <w:uiPriority w:val="99"/>
    <w:semiHidden/>
    <w:unhideWhenUsed/>
    <w:rsid w:val="006803A2"/>
  </w:style>
  <w:style w:type="paragraph" w:styleId="Sidhuvud">
    <w:name w:val="header"/>
    <w:basedOn w:val="Normal"/>
    <w:link w:val="SidhuvudChar"/>
    <w:uiPriority w:val="99"/>
    <w:unhideWhenUsed/>
    <w:rsid w:val="006803A2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80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86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ygdell</dc:creator>
  <cp:keywords/>
  <dc:description/>
  <cp:lastModifiedBy>Maria Bygdell</cp:lastModifiedBy>
  <cp:revision>8</cp:revision>
  <cp:lastPrinted>2020-06-26T12:40:00Z</cp:lastPrinted>
  <dcterms:created xsi:type="dcterms:W3CDTF">2020-06-29T07:11:00Z</dcterms:created>
  <dcterms:modified xsi:type="dcterms:W3CDTF">2020-09-15T18:06:00Z</dcterms:modified>
</cp:coreProperties>
</file>